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75320" w14:textId="5820CA09" w:rsidR="005B7C48" w:rsidRDefault="005B7C48" w:rsidP="005B7C48">
      <w:pPr>
        <w:pStyle w:val="berschrift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Early screening for the Parkinson variant of multiple system atrophy: a 6-item score</w:t>
      </w:r>
    </w:p>
    <w:p w14:paraId="7CF38EBC" w14:textId="39E70185" w:rsidR="005B7C48" w:rsidRPr="005B7C48" w:rsidRDefault="005B7C48" w:rsidP="005B7C48">
      <w:pPr>
        <w:jc w:val="center"/>
        <w:rPr>
          <w:b/>
          <w:i/>
          <w:lang w:val="en-GB"/>
        </w:rPr>
      </w:pPr>
      <w:r w:rsidRPr="005B7C48">
        <w:rPr>
          <w:b/>
          <w:i/>
          <w:lang w:val="en-GB"/>
        </w:rPr>
        <w:t>Supplementary material</w:t>
      </w:r>
    </w:p>
    <w:p w14:paraId="174CC32D" w14:textId="30232761" w:rsidR="005B7C48" w:rsidRDefault="005B7C48" w:rsidP="005B7C48">
      <w:pPr>
        <w:jc w:val="center"/>
        <w:rPr>
          <w:lang w:val="en-GB"/>
        </w:rPr>
      </w:pPr>
      <w:r>
        <w:rPr>
          <w:lang w:val="en-GB"/>
        </w:rPr>
        <w:t>Alessandra Fanciulli</w:t>
      </w:r>
      <w:r>
        <w:rPr>
          <w:vertAlign w:val="superscript"/>
          <w:lang w:val="en-GB"/>
        </w:rPr>
        <w:t>1</w:t>
      </w:r>
      <w:r>
        <w:rPr>
          <w:lang w:val="en-GB"/>
        </w:rPr>
        <w:t>, MD, PhD, Iva Stankovic</w:t>
      </w:r>
      <w:r>
        <w:rPr>
          <w:vertAlign w:val="superscript"/>
          <w:lang w:val="en-GB"/>
        </w:rPr>
        <w:t>2,3*</w:t>
      </w:r>
      <w:r>
        <w:rPr>
          <w:lang w:val="en-GB"/>
        </w:rPr>
        <w:t>, MD, PhD, Omer Avraham</w:t>
      </w:r>
      <w:r w:rsidRPr="008503CF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>,7*</w:t>
      </w:r>
      <w:r>
        <w:rPr>
          <w:lang w:val="en-GB"/>
        </w:rPr>
        <w:t>, MD, Milica Jecmenica Lukic</w:t>
      </w:r>
      <w:r>
        <w:rPr>
          <w:vertAlign w:val="superscript"/>
          <w:lang w:val="en-GB"/>
        </w:rPr>
        <w:t>2,3**</w:t>
      </w:r>
      <w:r>
        <w:rPr>
          <w:lang w:val="en-GB"/>
        </w:rPr>
        <w:t>, MD, PhD, Adi Ezra</w:t>
      </w:r>
      <w:r w:rsidRPr="008503CF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>**</w:t>
      </w:r>
      <w:r w:rsidR="00353070">
        <w:rPr>
          <w:lang w:val="en-GB"/>
        </w:rPr>
        <w:t>, MHA</w:t>
      </w:r>
      <w:r>
        <w:rPr>
          <w:lang w:val="en-GB"/>
        </w:rPr>
        <w:t>, Fabian Leys</w:t>
      </w:r>
      <w:r>
        <w:rPr>
          <w:vertAlign w:val="superscript"/>
          <w:lang w:val="en-GB"/>
        </w:rPr>
        <w:t>1</w:t>
      </w:r>
      <w:r>
        <w:rPr>
          <w:lang w:val="en-GB"/>
        </w:rPr>
        <w:t>, MD, PhD, Georg Goebel</w:t>
      </w:r>
      <w:r w:rsidRPr="00877BE7">
        <w:rPr>
          <w:vertAlign w:val="superscript"/>
          <w:lang w:val="en-GB"/>
        </w:rPr>
        <w:t>5</w:t>
      </w:r>
      <w:r>
        <w:rPr>
          <w:lang w:val="en-GB"/>
        </w:rPr>
        <w:t>, PhD, Florian Krismer</w:t>
      </w:r>
      <w:r>
        <w:rPr>
          <w:vertAlign w:val="superscript"/>
          <w:lang w:val="en-GB"/>
        </w:rPr>
        <w:t>1</w:t>
      </w:r>
      <w:r>
        <w:rPr>
          <w:lang w:val="en-GB"/>
        </w:rPr>
        <w:t>, MD, PhD, Igor Petrovic</w:t>
      </w:r>
      <w:r>
        <w:rPr>
          <w:vertAlign w:val="superscript"/>
          <w:lang w:val="en-GB"/>
        </w:rPr>
        <w:t>2,3</w:t>
      </w:r>
      <w:r>
        <w:rPr>
          <w:lang w:val="en-GB"/>
        </w:rPr>
        <w:t>, MD, PhD, Marina Svetel</w:t>
      </w:r>
      <w:r>
        <w:rPr>
          <w:vertAlign w:val="superscript"/>
          <w:lang w:val="en-GB"/>
        </w:rPr>
        <w:t>2,3</w:t>
      </w:r>
      <w:r>
        <w:rPr>
          <w:lang w:val="en-GB"/>
        </w:rPr>
        <w:t>, MD, PhD, Klaus Seppi</w:t>
      </w:r>
      <w:r>
        <w:rPr>
          <w:vertAlign w:val="superscript"/>
          <w:lang w:val="en-GB"/>
        </w:rPr>
        <w:t>6,1</w:t>
      </w:r>
      <w:r>
        <w:rPr>
          <w:lang w:val="en-GB"/>
        </w:rPr>
        <w:t>, MD, Vladimir Kostic</w:t>
      </w:r>
      <w:r>
        <w:rPr>
          <w:vertAlign w:val="superscript"/>
          <w:lang w:val="en-GB"/>
        </w:rPr>
        <w:t>2,3</w:t>
      </w:r>
      <w:r>
        <w:rPr>
          <w:lang w:val="en-GB"/>
        </w:rPr>
        <w:t>, MD, PhD, Nir Giladi</w:t>
      </w:r>
      <w:r w:rsidRPr="008503CF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>,7,8</w:t>
      </w:r>
      <w:r>
        <w:rPr>
          <w:lang w:val="en-GB"/>
        </w:rPr>
        <w:t>, MD Werner Poewe</w:t>
      </w:r>
      <w:r>
        <w:rPr>
          <w:vertAlign w:val="superscript"/>
          <w:lang w:val="en-GB"/>
        </w:rPr>
        <w:t>1</w:t>
      </w:r>
      <w:r>
        <w:rPr>
          <w:lang w:val="en-GB"/>
        </w:rPr>
        <w:t>, MD, Gregor K. Wenning</w:t>
      </w:r>
      <w:r>
        <w:rPr>
          <w:vertAlign w:val="superscript"/>
          <w:lang w:val="en-GB"/>
        </w:rPr>
        <w:t>1</w:t>
      </w:r>
      <w:r w:rsidR="000E2570">
        <w:rPr>
          <w:vertAlign w:val="superscript"/>
          <w:lang w:val="en-GB"/>
        </w:rPr>
        <w:t>†</w:t>
      </w:r>
      <w:r>
        <w:rPr>
          <w:lang w:val="en-GB"/>
        </w:rPr>
        <w:t>, MD, PhD, MSC, Tanya Gurevich</w:t>
      </w:r>
      <w:r w:rsidRPr="008503CF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>,7,8</w:t>
      </w:r>
      <w:r>
        <w:rPr>
          <w:lang w:val="en-GB"/>
        </w:rPr>
        <w:t>, MD.</w:t>
      </w:r>
    </w:p>
    <w:p w14:paraId="76E852F0" w14:textId="759B7904" w:rsidR="005B7C48" w:rsidRDefault="005B7C48" w:rsidP="005B7C48">
      <w:pPr>
        <w:spacing w:after="0"/>
        <w:jc w:val="center"/>
        <w:rPr>
          <w:i/>
          <w:sz w:val="18"/>
          <w:szCs w:val="18"/>
          <w:lang w:val="en-GB"/>
        </w:rPr>
      </w:pPr>
      <w:r w:rsidRPr="00767A2D">
        <w:rPr>
          <w:i/>
          <w:sz w:val="18"/>
          <w:szCs w:val="18"/>
          <w:vertAlign w:val="superscript"/>
          <w:lang w:val="en-GB"/>
        </w:rPr>
        <w:t>1</w:t>
      </w:r>
      <w:r w:rsidRPr="00767A2D">
        <w:rPr>
          <w:i/>
          <w:sz w:val="18"/>
          <w:szCs w:val="18"/>
          <w:lang w:val="en-GB"/>
        </w:rPr>
        <w:t xml:space="preserve">Department of Neurology, Medical University of Innsbruck </w:t>
      </w:r>
      <w:r>
        <w:rPr>
          <w:i/>
          <w:sz w:val="18"/>
          <w:szCs w:val="18"/>
          <w:lang w:val="en-GB"/>
        </w:rPr>
        <w:t>–</w:t>
      </w:r>
      <w:r w:rsidRPr="00767A2D">
        <w:rPr>
          <w:i/>
          <w:sz w:val="18"/>
          <w:szCs w:val="18"/>
          <w:lang w:val="en-GB"/>
        </w:rPr>
        <w:t xml:space="preserve"> Innsbruck, Austria</w:t>
      </w:r>
      <w:r>
        <w:rPr>
          <w:i/>
          <w:sz w:val="18"/>
          <w:szCs w:val="18"/>
          <w:lang w:val="en-GB"/>
        </w:rPr>
        <w:br/>
      </w:r>
      <w:r>
        <w:rPr>
          <w:i/>
          <w:sz w:val="18"/>
          <w:szCs w:val="18"/>
          <w:vertAlign w:val="superscript"/>
          <w:lang w:val="en-GB"/>
        </w:rPr>
        <w:t>2</w:t>
      </w:r>
      <w:r w:rsidRPr="00767A2D">
        <w:rPr>
          <w:i/>
          <w:sz w:val="18"/>
          <w:szCs w:val="18"/>
          <w:lang w:val="en-GB"/>
        </w:rPr>
        <w:t xml:space="preserve">Neurology Clinic, University Clinical Center of Serbia </w:t>
      </w:r>
      <w:r>
        <w:rPr>
          <w:i/>
          <w:sz w:val="18"/>
          <w:szCs w:val="18"/>
          <w:lang w:val="en-GB"/>
        </w:rPr>
        <w:t>–</w:t>
      </w:r>
      <w:r w:rsidRPr="00767A2D">
        <w:rPr>
          <w:i/>
          <w:sz w:val="18"/>
          <w:szCs w:val="18"/>
          <w:lang w:val="en-GB"/>
        </w:rPr>
        <w:t xml:space="preserve"> </w:t>
      </w:r>
      <w:r>
        <w:rPr>
          <w:i/>
          <w:sz w:val="18"/>
          <w:szCs w:val="18"/>
          <w:lang w:val="en-GB"/>
        </w:rPr>
        <w:t>Belgrade, Serbia</w:t>
      </w:r>
      <w:r>
        <w:rPr>
          <w:i/>
          <w:sz w:val="18"/>
          <w:szCs w:val="18"/>
          <w:lang w:val="en-GB"/>
        </w:rPr>
        <w:br/>
      </w:r>
      <w:r>
        <w:rPr>
          <w:i/>
          <w:sz w:val="18"/>
          <w:szCs w:val="18"/>
          <w:vertAlign w:val="superscript"/>
          <w:lang w:val="en-GB"/>
        </w:rPr>
        <w:t>3</w:t>
      </w:r>
      <w:r w:rsidRPr="00767A2D">
        <w:rPr>
          <w:i/>
          <w:sz w:val="18"/>
          <w:szCs w:val="18"/>
          <w:lang w:val="en-GB"/>
        </w:rPr>
        <w:t>Faculty of Medicine, University of Belgrade</w:t>
      </w:r>
      <w:r>
        <w:rPr>
          <w:i/>
          <w:sz w:val="18"/>
          <w:szCs w:val="18"/>
          <w:lang w:val="en-GB"/>
        </w:rPr>
        <w:t xml:space="preserve"> –</w:t>
      </w:r>
      <w:r w:rsidRPr="00767A2D">
        <w:rPr>
          <w:i/>
          <w:sz w:val="18"/>
          <w:szCs w:val="18"/>
          <w:lang w:val="en-GB"/>
        </w:rPr>
        <w:t xml:space="preserve"> Belgrade, Serbia</w:t>
      </w:r>
      <w:r>
        <w:rPr>
          <w:i/>
          <w:sz w:val="18"/>
          <w:szCs w:val="18"/>
          <w:lang w:val="en-GB"/>
        </w:rPr>
        <w:br/>
      </w:r>
      <w:r w:rsidRPr="003456C5">
        <w:rPr>
          <w:i/>
          <w:sz w:val="18"/>
          <w:szCs w:val="18"/>
          <w:vertAlign w:val="superscript"/>
          <w:lang w:val="en-GB"/>
        </w:rPr>
        <w:t>4</w:t>
      </w:r>
      <w:r w:rsidRPr="003456C5">
        <w:rPr>
          <w:i/>
          <w:sz w:val="18"/>
          <w:szCs w:val="18"/>
          <w:lang w:val="en-GB"/>
        </w:rPr>
        <w:t>Movement Disorders Unit, Neurological Institute, Tel-Aviv Medical Center</w:t>
      </w:r>
      <w:r>
        <w:rPr>
          <w:i/>
          <w:sz w:val="18"/>
          <w:szCs w:val="18"/>
          <w:lang w:val="en-GB"/>
        </w:rPr>
        <w:t xml:space="preserve"> –</w:t>
      </w:r>
      <w:r w:rsidRPr="003456C5">
        <w:rPr>
          <w:i/>
          <w:sz w:val="18"/>
          <w:szCs w:val="18"/>
          <w:lang w:val="en-GB"/>
        </w:rPr>
        <w:t xml:space="preserve"> Tel-Aviv, Israel </w:t>
      </w:r>
      <w:r>
        <w:rPr>
          <w:i/>
          <w:sz w:val="18"/>
          <w:szCs w:val="18"/>
          <w:lang w:val="en-GB"/>
        </w:rPr>
        <w:br/>
      </w:r>
      <w:r>
        <w:rPr>
          <w:i/>
          <w:sz w:val="18"/>
          <w:szCs w:val="18"/>
          <w:vertAlign w:val="superscript"/>
          <w:lang w:val="en-GB"/>
        </w:rPr>
        <w:t>5</w:t>
      </w:r>
      <w:r w:rsidR="008C31BD">
        <w:rPr>
          <w:i/>
          <w:sz w:val="18"/>
          <w:szCs w:val="18"/>
          <w:lang w:val="en-GB"/>
        </w:rPr>
        <w:t>Institute of Medical Statistics and Informatics</w:t>
      </w:r>
      <w:r w:rsidRPr="00877BE7">
        <w:rPr>
          <w:i/>
          <w:sz w:val="18"/>
          <w:szCs w:val="18"/>
          <w:lang w:val="en-GB"/>
        </w:rPr>
        <w:t>, Medical University of Innsbruck, Innsbruck</w:t>
      </w:r>
      <w:r>
        <w:rPr>
          <w:i/>
          <w:sz w:val="18"/>
          <w:szCs w:val="18"/>
          <w:lang w:val="en-GB"/>
        </w:rPr>
        <w:t xml:space="preserve"> –</w:t>
      </w:r>
      <w:r w:rsidRPr="003456C5">
        <w:rPr>
          <w:i/>
          <w:sz w:val="18"/>
          <w:szCs w:val="18"/>
          <w:lang w:val="en-GB"/>
        </w:rPr>
        <w:t xml:space="preserve"> </w:t>
      </w:r>
      <w:r w:rsidRPr="00877BE7">
        <w:rPr>
          <w:i/>
          <w:sz w:val="18"/>
          <w:szCs w:val="18"/>
          <w:lang w:val="en-GB"/>
        </w:rPr>
        <w:t>Austria</w:t>
      </w:r>
      <w:r>
        <w:rPr>
          <w:i/>
          <w:sz w:val="18"/>
          <w:szCs w:val="18"/>
          <w:lang w:val="en-GB"/>
        </w:rPr>
        <w:br/>
      </w:r>
      <w:r>
        <w:rPr>
          <w:i/>
          <w:sz w:val="18"/>
          <w:szCs w:val="18"/>
          <w:vertAlign w:val="superscript"/>
          <w:lang w:val="en-GB"/>
        </w:rPr>
        <w:t>6</w:t>
      </w:r>
      <w:r w:rsidRPr="008503CF">
        <w:rPr>
          <w:i/>
          <w:sz w:val="18"/>
          <w:szCs w:val="18"/>
          <w:lang w:val="en-GB"/>
        </w:rPr>
        <w:t>Department of Neur</w:t>
      </w:r>
      <w:r>
        <w:rPr>
          <w:i/>
          <w:sz w:val="18"/>
          <w:szCs w:val="18"/>
          <w:lang w:val="en-GB"/>
        </w:rPr>
        <w:t xml:space="preserve">ology, </w:t>
      </w:r>
      <w:r w:rsidRPr="00396FBB">
        <w:rPr>
          <w:i/>
          <w:sz w:val="18"/>
          <w:szCs w:val="18"/>
          <w:lang w:val="en-GB"/>
        </w:rPr>
        <w:t>Provincial Hospital of Kufstein</w:t>
      </w:r>
      <w:r>
        <w:rPr>
          <w:i/>
          <w:sz w:val="18"/>
          <w:szCs w:val="18"/>
          <w:lang w:val="en-GB"/>
        </w:rPr>
        <w:t xml:space="preserve"> –</w:t>
      </w:r>
      <w:r w:rsidRPr="008503CF">
        <w:rPr>
          <w:i/>
          <w:sz w:val="18"/>
          <w:szCs w:val="18"/>
          <w:lang w:val="en-GB"/>
        </w:rPr>
        <w:t xml:space="preserve"> Kufstein, Austria</w:t>
      </w:r>
      <w:r>
        <w:rPr>
          <w:i/>
          <w:sz w:val="18"/>
          <w:szCs w:val="18"/>
          <w:lang w:val="en-GB"/>
        </w:rPr>
        <w:br/>
      </w:r>
      <w:r>
        <w:rPr>
          <w:i/>
          <w:sz w:val="18"/>
          <w:szCs w:val="18"/>
          <w:vertAlign w:val="superscript"/>
          <w:lang w:val="en-GB"/>
        </w:rPr>
        <w:t>7</w:t>
      </w:r>
      <w:r w:rsidRPr="003456C5">
        <w:rPr>
          <w:i/>
          <w:sz w:val="18"/>
          <w:szCs w:val="18"/>
          <w:lang w:val="en-GB"/>
        </w:rPr>
        <w:t xml:space="preserve"> School of Medicine, Sagol School of Neuroscience, Tel-Aviv University</w:t>
      </w:r>
      <w:r>
        <w:rPr>
          <w:i/>
          <w:sz w:val="18"/>
          <w:szCs w:val="18"/>
          <w:lang w:val="en-GB"/>
        </w:rPr>
        <w:t xml:space="preserve"> –</w:t>
      </w:r>
      <w:r w:rsidRPr="003456C5">
        <w:rPr>
          <w:i/>
          <w:sz w:val="18"/>
          <w:szCs w:val="18"/>
          <w:lang w:val="en-GB"/>
        </w:rPr>
        <w:t xml:space="preserve"> Tel-Aviv, Israel</w:t>
      </w:r>
    </w:p>
    <w:p w14:paraId="49C2A6DD" w14:textId="77777777" w:rsidR="005B7C48" w:rsidRDefault="005B7C48" w:rsidP="005B7C48">
      <w:pPr>
        <w:jc w:val="center"/>
        <w:rPr>
          <w:i/>
          <w:sz w:val="18"/>
          <w:szCs w:val="18"/>
          <w:lang w:val="en-GB"/>
        </w:rPr>
      </w:pPr>
      <w:r>
        <w:rPr>
          <w:i/>
          <w:sz w:val="18"/>
          <w:szCs w:val="18"/>
          <w:vertAlign w:val="superscript"/>
          <w:lang w:val="en-GB"/>
        </w:rPr>
        <w:t>8</w:t>
      </w:r>
      <w:r w:rsidRPr="003456C5">
        <w:rPr>
          <w:i/>
          <w:sz w:val="18"/>
          <w:szCs w:val="18"/>
          <w:lang w:val="en-GB"/>
        </w:rPr>
        <w:t>Sagol School of Neuroscience, Tel-Aviv University</w:t>
      </w:r>
      <w:r>
        <w:rPr>
          <w:i/>
          <w:sz w:val="18"/>
          <w:szCs w:val="18"/>
          <w:lang w:val="en-GB"/>
        </w:rPr>
        <w:t xml:space="preserve"> –</w:t>
      </w:r>
      <w:r w:rsidRPr="003456C5">
        <w:rPr>
          <w:i/>
          <w:sz w:val="18"/>
          <w:szCs w:val="18"/>
          <w:lang w:val="en-GB"/>
        </w:rPr>
        <w:t xml:space="preserve"> Tel-Aviv, Israel</w:t>
      </w:r>
    </w:p>
    <w:p w14:paraId="507784E7" w14:textId="77777777" w:rsidR="00387994" w:rsidRDefault="00387994" w:rsidP="00387994">
      <w:pPr>
        <w:jc w:val="center"/>
        <w:rPr>
          <w:i/>
          <w:sz w:val="18"/>
          <w:szCs w:val="18"/>
          <w:lang w:val="en-GB"/>
        </w:rPr>
      </w:pPr>
    </w:p>
    <w:p w14:paraId="724878EB" w14:textId="4914F1E7" w:rsidR="00E700EC" w:rsidRDefault="00387994" w:rsidP="00387994">
      <w:pPr>
        <w:jc w:val="left"/>
        <w:rPr>
          <w:lang w:val="en-GB"/>
        </w:rPr>
      </w:pPr>
      <w:r w:rsidRPr="00FF20F6">
        <w:rPr>
          <w:lang w:val="en-GB"/>
        </w:rPr>
        <w:t>*</w:t>
      </w:r>
      <w:r>
        <w:rPr>
          <w:lang w:val="en-GB"/>
        </w:rPr>
        <w:t>/** These authors contributed equally.</w:t>
      </w:r>
    </w:p>
    <w:p w14:paraId="43910A9A" w14:textId="7F2CD1B1" w:rsidR="000E2570" w:rsidRDefault="000E2570" w:rsidP="00387994">
      <w:pPr>
        <w:jc w:val="left"/>
        <w:rPr>
          <w:lang w:val="en-GB"/>
        </w:rPr>
      </w:pPr>
      <w:r>
        <w:rPr>
          <w:lang w:val="en-GB"/>
        </w:rPr>
        <w:t xml:space="preserve">† Author deceased. </w:t>
      </w:r>
    </w:p>
    <w:p w14:paraId="00B2B335" w14:textId="11473A5C" w:rsidR="0037211B" w:rsidRDefault="00E700EC" w:rsidP="00AB3166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AB3166" w:rsidRPr="00AB3166">
        <w:rPr>
          <w:lang w:val="en-US"/>
        </w:rPr>
        <w:t xml:space="preserve">Table </w:t>
      </w:r>
      <w:r w:rsidR="00AB3166">
        <w:fldChar w:fldCharType="begin"/>
      </w:r>
      <w:r w:rsidR="00AB3166" w:rsidRPr="00AB3166">
        <w:rPr>
          <w:lang w:val="en-US"/>
        </w:rPr>
        <w:instrText xml:space="preserve"> SEQ Table \* ARABIC </w:instrText>
      </w:r>
      <w:r w:rsidR="00AB3166">
        <w:fldChar w:fldCharType="separate"/>
      </w:r>
      <w:r w:rsidR="002256B2">
        <w:rPr>
          <w:noProof/>
          <w:lang w:val="en-US"/>
        </w:rPr>
        <w:t>1</w:t>
      </w:r>
      <w:r w:rsidR="00AB3166">
        <w:fldChar w:fldCharType="end"/>
      </w:r>
      <w:r w:rsidR="00AB3166" w:rsidRPr="00AB3166">
        <w:rPr>
          <w:lang w:val="en-US"/>
        </w:rPr>
        <w:t xml:space="preserve"> </w:t>
      </w:r>
      <w:r w:rsidR="0037211B">
        <w:rPr>
          <w:lang w:val="en-US"/>
        </w:rPr>
        <w:t xml:space="preserve">- </w:t>
      </w:r>
      <w:r w:rsidR="00AB3166" w:rsidRPr="00AB3166">
        <w:rPr>
          <w:lang w:val="en-US"/>
        </w:rPr>
        <w:t xml:space="preserve">Clinical-demographic characteristics of the </w:t>
      </w:r>
      <w:r>
        <w:rPr>
          <w:lang w:val="en-US"/>
        </w:rPr>
        <w:t xml:space="preserve">2019 Innsbruck versus the pooled Tel Aviv and Belgrade PD and MSA-P </w:t>
      </w:r>
      <w:r w:rsidR="00AB3166" w:rsidRPr="00AB3166">
        <w:rPr>
          <w:lang w:val="en-US"/>
        </w:rPr>
        <w:t xml:space="preserve">study </w:t>
      </w:r>
      <w:r>
        <w:rPr>
          <w:lang w:val="en-US"/>
        </w:rPr>
        <w:t>cohorts</w:t>
      </w:r>
      <w:r w:rsidR="00BF512D">
        <w:rPr>
          <w:lang w:val="en-US"/>
        </w:rPr>
        <w:t xml:space="preserve"> </w:t>
      </w:r>
    </w:p>
    <w:p w14:paraId="0F7B8F82" w14:textId="2A543285" w:rsidR="00AB3166" w:rsidRPr="0037211B" w:rsidRDefault="00BF512D" w:rsidP="0037211B">
      <w:pPr>
        <w:pStyle w:val="Beschriftung"/>
        <w:keepNext/>
        <w:jc w:val="left"/>
        <w:rPr>
          <w:b w:val="0"/>
          <w:bCs w:val="0"/>
          <w:lang w:val="en-GB"/>
        </w:rPr>
      </w:pPr>
      <w:r w:rsidRPr="00BF512D">
        <w:rPr>
          <w:b w:val="0"/>
          <w:bCs w:val="0"/>
          <w:lang w:val="en-US"/>
        </w:rPr>
        <w:t>Dichotomous</w:t>
      </w:r>
      <w:r w:rsidRPr="00BF512D">
        <w:rPr>
          <w:b w:val="0"/>
          <w:bCs w:val="0"/>
          <w:lang w:val="en-GB"/>
        </w:rPr>
        <w:t xml:space="preserve"> variables </w:t>
      </w:r>
      <w:r>
        <w:rPr>
          <w:b w:val="0"/>
          <w:bCs w:val="0"/>
          <w:lang w:val="en-GB"/>
        </w:rPr>
        <w:t>are</w:t>
      </w:r>
      <w:r w:rsidRPr="00BF512D">
        <w:rPr>
          <w:b w:val="0"/>
          <w:bCs w:val="0"/>
          <w:lang w:val="en-GB"/>
        </w:rPr>
        <w:t xml:space="preserve"> summarized by frequency (percentage)</w:t>
      </w:r>
      <w:r>
        <w:rPr>
          <w:b w:val="0"/>
          <w:bCs w:val="0"/>
          <w:lang w:val="en-GB"/>
        </w:rPr>
        <w:t>, q</w:t>
      </w:r>
      <w:r w:rsidRPr="00BF512D">
        <w:rPr>
          <w:b w:val="0"/>
          <w:bCs w:val="0"/>
          <w:lang w:val="en-GB"/>
        </w:rPr>
        <w:t>uantitative variables by median (1</w:t>
      </w:r>
      <w:r w:rsidRPr="00BF512D">
        <w:rPr>
          <w:b w:val="0"/>
          <w:bCs w:val="0"/>
          <w:vertAlign w:val="superscript"/>
          <w:lang w:val="en-GB"/>
        </w:rPr>
        <w:t>st</w:t>
      </w:r>
      <w:r w:rsidRPr="00BF512D">
        <w:rPr>
          <w:b w:val="0"/>
          <w:bCs w:val="0"/>
          <w:lang w:val="en-GB"/>
        </w:rPr>
        <w:t xml:space="preserve"> quartile; 3</w:t>
      </w:r>
      <w:r w:rsidRPr="00BF512D">
        <w:rPr>
          <w:b w:val="0"/>
          <w:bCs w:val="0"/>
          <w:vertAlign w:val="superscript"/>
          <w:lang w:val="en-GB"/>
        </w:rPr>
        <w:t>rd</w:t>
      </w:r>
      <w:r w:rsidRPr="00BF512D">
        <w:rPr>
          <w:b w:val="0"/>
          <w:bCs w:val="0"/>
          <w:lang w:val="en-GB"/>
        </w:rPr>
        <w:t xml:space="preserve"> quartile)</w:t>
      </w:r>
      <w:r>
        <w:rPr>
          <w:b w:val="0"/>
          <w:bCs w:val="0"/>
          <w:lang w:val="en-GB"/>
        </w:rPr>
        <w:t>.</w:t>
      </w:r>
      <w:r w:rsidR="0037211B">
        <w:rPr>
          <w:b w:val="0"/>
          <w:bCs w:val="0"/>
          <w:lang w:val="en-GB"/>
        </w:rPr>
        <w:t xml:space="preserve"> Significant p values after Bonferroni correction for multiple comparisons are marked in bold. 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709"/>
        <w:gridCol w:w="1417"/>
        <w:gridCol w:w="1560"/>
        <w:gridCol w:w="708"/>
      </w:tblGrid>
      <w:tr w:rsidR="00461E8C" w:rsidRPr="00461E8C" w14:paraId="7CF0A60C" w14:textId="77777777" w:rsidTr="002D49EE">
        <w:trPr>
          <w:tblHeader/>
        </w:trPr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4531F0" w14:textId="77777777" w:rsidR="00E700EC" w:rsidRPr="00461E8C" w:rsidRDefault="00E700EC" w:rsidP="00694355">
            <w:pPr>
              <w:spacing w:line="360" w:lineRule="auto"/>
              <w:jc w:val="left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663696" w14:textId="2CD4633F" w:rsid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2019</w:t>
            </w:r>
          </w:p>
          <w:p w14:paraId="404D1070" w14:textId="6AF044F2" w:rsidR="00E700EC" w:rsidRP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Innsbruck P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AA5BFC" w14:textId="1E91E8AF" w:rsid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Tel Aviv </w:t>
            </w:r>
            <w:r w:rsidR="0037211B"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– </w:t>
            </w: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Belgrade</w:t>
            </w:r>
          </w:p>
          <w:p w14:paraId="5D9990D6" w14:textId="54B35AAC" w:rsidR="00E700EC" w:rsidRP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P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85244" w14:textId="50CA52FA" w:rsidR="00E700EC" w:rsidRPr="00461E8C" w:rsidRDefault="0037211B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0CF4B1" w14:textId="77777777" w:rsid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2019</w:t>
            </w:r>
          </w:p>
          <w:p w14:paraId="0480CCEE" w14:textId="5E984349" w:rsidR="00E700EC" w:rsidRP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Innsbruck MSA-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C4699E" w14:textId="125A2CD3" w:rsidR="00461E8C" w:rsidRDefault="0037211B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de-AT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de-AT"/>
              </w:rPr>
              <w:t xml:space="preserve">Tel Aviv </w:t>
            </w:r>
            <w:r w:rsidR="00694355" w:rsidRPr="00461E8C">
              <w:rPr>
                <w:rFonts w:eastAsiaTheme="majorEastAsia" w:cstheme="majorBidi"/>
                <w:b/>
                <w:sz w:val="16"/>
                <w:szCs w:val="20"/>
              </w:rPr>
              <w:t>–</w:t>
            </w:r>
            <w:r w:rsidRPr="00461E8C">
              <w:rPr>
                <w:rFonts w:eastAsiaTheme="majorEastAsia" w:cstheme="majorBidi"/>
                <w:b/>
                <w:sz w:val="16"/>
                <w:szCs w:val="20"/>
                <w:lang w:val="de-AT"/>
              </w:rPr>
              <w:t xml:space="preserve"> </w:t>
            </w:r>
            <w:r w:rsidR="00E700EC" w:rsidRPr="00461E8C">
              <w:rPr>
                <w:rFonts w:eastAsiaTheme="majorEastAsia" w:cstheme="majorBidi"/>
                <w:b/>
                <w:sz w:val="16"/>
                <w:szCs w:val="20"/>
                <w:lang w:val="de-AT"/>
              </w:rPr>
              <w:t>Belgrade</w:t>
            </w:r>
          </w:p>
          <w:p w14:paraId="67565AF9" w14:textId="0D3BAF65" w:rsidR="00E700EC" w:rsidRPr="00461E8C" w:rsidRDefault="00E700EC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de-AT"/>
              </w:rPr>
            </w:pPr>
            <w:r w:rsidRPr="00461E8C">
              <w:rPr>
                <w:rFonts w:eastAsiaTheme="majorEastAsia" w:cstheme="majorBidi"/>
                <w:b/>
                <w:sz w:val="16"/>
                <w:szCs w:val="20"/>
                <w:lang w:val="de-AT"/>
              </w:rPr>
              <w:t>MSA-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CFE9C" w14:textId="5D55166D" w:rsidR="00E700EC" w:rsidRPr="00461E8C" w:rsidRDefault="0037211B" w:rsidP="00461E8C">
            <w:pPr>
              <w:spacing w:line="360" w:lineRule="auto"/>
              <w:jc w:val="center"/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</w:pPr>
            <w:r w:rsidRPr="00461E8C"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  <w:t>p</w:t>
            </w:r>
          </w:p>
        </w:tc>
      </w:tr>
      <w:tr w:rsidR="00461E8C" w:rsidRPr="00461E8C" w14:paraId="75DA629C" w14:textId="77777777" w:rsidTr="002D49EE">
        <w:trPr>
          <w:trHeight w:val="288"/>
        </w:trPr>
        <w:tc>
          <w:tcPr>
            <w:tcW w:w="2547" w:type="dxa"/>
            <w:tcBorders>
              <w:bottom w:val="nil"/>
              <w:right w:val="nil"/>
            </w:tcBorders>
            <w:noWrap/>
            <w:hideMark/>
          </w:tcPr>
          <w:p w14:paraId="371F1278" w14:textId="77777777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D81B80" w14:textId="5C72B4A9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5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146607" w14:textId="677C6FC1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2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14D9235" w14:textId="6917B5C3" w:rsidR="00E700EC" w:rsidRPr="00461E8C" w:rsidRDefault="00E32EFB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7FE79FDA" w14:textId="62E7BAD6" w:rsidR="00E700EC" w:rsidRPr="00461E8C" w:rsidRDefault="00BF512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9AEB9E" w14:textId="5C428B52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8</w:t>
            </w:r>
          </w:p>
        </w:tc>
        <w:tc>
          <w:tcPr>
            <w:tcW w:w="708" w:type="dxa"/>
            <w:tcBorders>
              <w:left w:val="nil"/>
              <w:bottom w:val="nil"/>
            </w:tcBorders>
            <w:noWrap/>
            <w:hideMark/>
          </w:tcPr>
          <w:p w14:paraId="654DD467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</w:tr>
      <w:tr w:rsidR="00461E8C" w:rsidRPr="00461E8C" w14:paraId="2B32BFA5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05E9CA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5258BC" w14:textId="64130DE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8 (62; 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E6D29C" w14:textId="1CA3D5E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4 (58; 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9AC7960" w14:textId="0AC685C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5CC67" w14:textId="0FC8466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7 (59; 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2A778D" w14:textId="73EC70F1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2 (56; 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5391DA2" w14:textId="112D5E55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131</w:t>
            </w:r>
          </w:p>
        </w:tc>
      </w:tr>
      <w:tr w:rsidR="00461E8C" w:rsidRPr="00461E8C" w14:paraId="343C7D54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54EEF714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Sex,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AT" w:eastAsia="de-AT"/>
              </w:rPr>
              <w:t xml:space="preserve"> female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77473" w14:textId="722C0C7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09 (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A7CF" w14:textId="7622FF42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3 (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641276E9" w14:textId="7D0634FF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4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489043F" w14:textId="4E9D13E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8 (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9F78" w14:textId="696F793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8 (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3AD8E65" w14:textId="1488996E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258</w:t>
            </w:r>
          </w:p>
        </w:tc>
      </w:tr>
      <w:tr w:rsidR="00461E8C" w:rsidRPr="00461E8C" w14:paraId="4C6F8663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A0C1AE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Age at disease onset, 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C1D32" w14:textId="6CEC10B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3 (55; 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32F299" w14:textId="2E2B21C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1 (55;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28425D1" w14:textId="145B092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6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71BE6" w14:textId="34DF5828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4 (56; 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91AEE0" w14:textId="4774CE9C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1 (54; 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5EE924E" w14:textId="67D0F1B4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171</w:t>
            </w:r>
          </w:p>
        </w:tc>
      </w:tr>
      <w:tr w:rsidR="00461E8C" w:rsidRPr="00461E8C" w14:paraId="19D581C6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6D836BD0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Disease duration from motor onset, 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72B35" w14:textId="77DCBF2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2; 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C0152" w14:textId="16B8E6B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.8; 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005E7234" w14:textId="037ADB9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53D1A1D" w14:textId="3179533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.5 (1; 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BA33E" w14:textId="62662F9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2;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C927668" w14:textId="55D57702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79</w:t>
            </w:r>
          </w:p>
        </w:tc>
      </w:tr>
      <w:tr w:rsidR="00461E8C" w:rsidRPr="00461E8C" w14:paraId="6A913353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E04480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Hohen &amp; Yahr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D3808" w14:textId="6A9ECF8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B0A57C" w14:textId="4CC1635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.5; 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BEBCE59" w14:textId="2C0CABF3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3D5EBD" w14:textId="6DF3581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.5 (2;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C96EB9" w14:textId="141F84F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2.5; 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DA97F9A" w14:textId="092260F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57</w:t>
            </w:r>
          </w:p>
        </w:tc>
      </w:tr>
      <w:tr w:rsidR="00461E8C" w:rsidRPr="00461E8C" w14:paraId="5FC096F4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5F6AE512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Available follow-up time,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DBD2" w14:textId="5CD1AA0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45 (22; 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CF4A" w14:textId="402B578F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08 (53; 1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48E2CC0" w14:textId="7646F225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86F2C85" w14:textId="4DC4DDB9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22 (1; 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0500" w14:textId="05682C11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8 (24; 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3C7B6E7" w14:textId="06EE78B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</w:tr>
      <w:tr w:rsidR="00461E8C" w:rsidRPr="00461E8C" w14:paraId="7127A9FF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6C0313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B147A5" w14:textId="72748BF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7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BEFA72" w14:textId="565FDD15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8D5951C" w14:textId="1F59D9C3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3E2014" w14:textId="5AE4A04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4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9ABBB5" w14:textId="2C0BA17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C1FF5DA" w14:textId="036A0E72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224</w:t>
            </w:r>
          </w:p>
        </w:tc>
      </w:tr>
      <w:tr w:rsidR="00461E8C" w:rsidRPr="00461E8C" w14:paraId="522A4213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19B19AF1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Cardiovascular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7E4B" w14:textId="7C2B1A4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67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DA67" w14:textId="4A1656B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0 (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8B86D58" w14:textId="3E1B5105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26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799A427F" w14:textId="0FE58C8D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13 (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8CDD" w14:textId="4B6194E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5 (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54CE641" w14:textId="16B8DFC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486</w:t>
            </w:r>
          </w:p>
        </w:tc>
      </w:tr>
      <w:tr w:rsidR="00461E8C" w:rsidRPr="00461E8C" w14:paraId="5351A7A8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35B369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Total No. of drugs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4F7F9B" w14:textId="1C9C575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4 (3; 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309B30" w14:textId="1EE1F3B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2; 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1F376C3" w14:textId="1203C103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8AEC5A" w14:textId="3EFA153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7 (3; 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BE4453" w14:textId="2DF6078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2; 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64FED5B" w14:textId="03B0A47C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03</w:t>
            </w:r>
          </w:p>
        </w:tc>
      </w:tr>
      <w:tr w:rsidR="00461E8C" w:rsidRPr="00461E8C" w14:paraId="1585678C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7E99AB93" w14:textId="5A12E175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L-Dopa equivalent daily dose, 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mg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85A45" w14:textId="34CF389D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450 (210; 7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148B" w14:textId="4DDF4C21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50 (263; 4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B0A563B" w14:textId="0AA41A3A" w:rsidR="00C24FBC" w:rsidRPr="00461E8C" w:rsidRDefault="00C24FBC" w:rsidP="002D49EE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4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315DD4A" w14:textId="1B0D04F3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550 (300; 7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9194D" w14:textId="369A28A4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88 (166; 5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BEC5BAA" w14:textId="2AA2D781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46</w:t>
            </w:r>
          </w:p>
        </w:tc>
      </w:tr>
      <w:tr w:rsidR="00461E8C" w:rsidRPr="00461E8C" w14:paraId="459BD879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E210B8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se of anti-hypotensive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68B81F" w14:textId="032CA59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5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A838CA" w14:textId="462BB918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E51F0D" w14:textId="20EE29FB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860C18" w14:textId="5D839E9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2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975DF9" w14:textId="08D74531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9FCE2F7" w14:textId="10C7690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1 000</w:t>
            </w:r>
          </w:p>
        </w:tc>
      </w:tr>
      <w:tr w:rsidR="00461E8C" w:rsidRPr="00461E8C" w14:paraId="5207C8DE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06CC8363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se of anti-hypertensive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18FD" w14:textId="62D9948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54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0FE1" w14:textId="4A6C2E0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4 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E9D7EEA" w14:textId="06479B8E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8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bottom"/>
          </w:tcPr>
          <w:p w14:paraId="5F90D33C" w14:textId="1D66F4AC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10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31D4E" w14:textId="428ABD66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1C808D5" w14:textId="4D15374A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0.814</w:t>
            </w:r>
          </w:p>
        </w:tc>
      </w:tr>
      <w:tr w:rsidR="00461E8C" w:rsidRPr="00461E8C" w14:paraId="4122E253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B1BF4C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O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698FFE" w14:textId="5023F6D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34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048780" w14:textId="30DE7635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9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E57B49B" w14:textId="22A97FD1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20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DC3DF6" w14:textId="4ACD3CB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16 (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CEF885" w14:textId="52049530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0 (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020B094" w14:textId="41F6F47D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0.085</w:t>
            </w:r>
          </w:p>
        </w:tc>
      </w:tr>
      <w:tr w:rsidR="00461E8C" w:rsidRPr="00461E8C" w14:paraId="57FCE930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A3903B" w14:textId="4A4E5AF0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Symptoms of overactive bladder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br/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(n=151 PD for the I</w:t>
            </w:r>
            <w:r w:rsidR="004853FD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nnsbruck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si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0F249" w14:textId="0C066203" w:rsidR="00C24FBC" w:rsidRPr="00461E8C" w:rsidRDefault="00C24FBC" w:rsidP="002D49E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4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C5F8" w14:textId="6BEABF37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67 (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A680B5" w14:textId="27B68EAD" w:rsidR="00C24FBC" w:rsidRPr="00461E8C" w:rsidRDefault="00C24FBC" w:rsidP="002D49E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0.04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A4496A" w14:textId="7D3240C6" w:rsidR="00C24FBC" w:rsidRPr="00461E8C" w:rsidRDefault="00C24FBC" w:rsidP="002D49E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 (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410C" w14:textId="0BEBF99F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2 (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494586" w14:textId="76D40ED1" w:rsidR="00C24FBC" w:rsidRPr="00461E8C" w:rsidRDefault="00C24FBC" w:rsidP="002D49EE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772</w:t>
            </w:r>
          </w:p>
        </w:tc>
      </w:tr>
      <w:tr w:rsidR="00461E8C" w:rsidRPr="00461E8C" w14:paraId="47432C86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7BE68A" w14:textId="66FB4569" w:rsidR="00C24FBC" w:rsidRPr="00461E8C" w:rsidRDefault="003B1A9A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rinary voiding difficulties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br/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(n=151 PD for the </w:t>
            </w:r>
            <w:r w:rsidR="004853FD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Innsbruck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si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8166D" w14:textId="218C59B1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9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99110BD" w14:textId="2059A2C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1 (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D3C04E5" w14:textId="29C6B770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947DB0" w14:textId="404961C2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9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A6A121" w14:textId="5A3836CD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2 (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48040D0" w14:textId="399B42D2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051</w:t>
            </w:r>
          </w:p>
        </w:tc>
      </w:tr>
      <w:tr w:rsidR="00461E8C" w:rsidRPr="00461E8C" w14:paraId="6423E997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11394AB9" w14:textId="16384DF9" w:rsidR="00E700EC" w:rsidRPr="00461E8C" w:rsidRDefault="00512547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Postural instability within 2 years from motor on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40BE6" w14:textId="77777777" w:rsidR="00E32EFB" w:rsidRPr="00461E8C" w:rsidRDefault="00E32EFB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3 (2)</w:t>
            </w:r>
          </w:p>
          <w:p w14:paraId="6D262EAD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45354" w14:textId="77435524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B47DD6E" w14:textId="232D5EE9" w:rsidR="00E700EC" w:rsidRPr="00461E8C" w:rsidRDefault="00BF512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6F2A842" w14:textId="77777777" w:rsidR="00C24FBC" w:rsidRPr="00461E8C" w:rsidRDefault="00C24FBC" w:rsidP="00461E8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2 (44)</w:t>
            </w:r>
          </w:p>
          <w:p w14:paraId="2E8B90BF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D993B" w14:textId="1DF080D8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8 (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4D5C2C7F" w14:textId="0FEC6E76" w:rsidR="00E700EC" w:rsidRPr="00461E8C" w:rsidRDefault="0035325F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017</w:t>
            </w:r>
          </w:p>
        </w:tc>
      </w:tr>
      <w:tr w:rsidR="00461E8C" w:rsidRPr="00461E8C" w14:paraId="14C30252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4AAE03" w14:textId="4F1A24BE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Dopaminergic responsiveness</w:t>
            </w:r>
            <w:r w:rsidR="008F2FD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3701F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029EB0" w14:textId="47CD1A36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A30191D" w14:textId="36C1F835" w:rsidR="00E700EC" w:rsidRPr="00461E8C" w:rsidRDefault="00BF512D" w:rsidP="00461E8C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</w:pPr>
            <w:r w:rsidRPr="00461E8C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26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89731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8EB642" w14:textId="381B02D6" w:rsidR="00E700EC" w:rsidRPr="00461E8C" w:rsidRDefault="00E700EC" w:rsidP="00461E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DF2C02A" w14:textId="53814D6D" w:rsidR="00E700EC" w:rsidRPr="00461E8C" w:rsidRDefault="0035325F" w:rsidP="00461E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187</w:t>
            </w:r>
          </w:p>
        </w:tc>
      </w:tr>
      <w:tr w:rsidR="00461E8C" w:rsidRPr="00461E8C" w14:paraId="18740DFA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3CCF65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A1EC42" w14:textId="78C46645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ED13BB" w14:textId="5681DF66" w:rsidR="00C24FBC" w:rsidRPr="00461E8C" w:rsidRDefault="00DD717A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</w:t>
            </w:r>
            <w:r w:rsidR="00C24FB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</w:t>
            </w:r>
            <w:r w:rsidR="00C24FB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5D12D20" w14:textId="7777777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792502" w14:textId="2DF0048D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0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1AD60E" w14:textId="2876644F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4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192D14C" w14:textId="7777777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61E8C" w:rsidRPr="00461E8C" w14:paraId="65726505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490098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Un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DAC194" w14:textId="21945A8E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20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A899B8" w14:textId="540B05F4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</w:t>
            </w:r>
            <w:r w:rsidR="00DD717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(</w:t>
            </w:r>
            <w:r w:rsidR="00DD717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9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04BB2F" w14:textId="7777777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4DBD47" w14:textId="6BEB73EE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7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1DDACC" w14:textId="108D785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9 (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D5F8B5E" w14:textId="74858059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61A69E8A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9A62C8" w14:textId="77777777" w:rsidR="00C24FBC" w:rsidRPr="00461E8C" w:rsidRDefault="00C24FB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62A8C6" w14:textId="5362CC3B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118 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CC770F" w14:textId="19411F83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12 (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89717DB" w14:textId="77777777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8ED4E1" w14:textId="42CB6214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hAnsi="Calibri" w:cs="Calibri"/>
                <w:color w:val="000000"/>
                <w:sz w:val="16"/>
                <w:szCs w:val="20"/>
              </w:rPr>
              <w:t>7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006393" w14:textId="27631E51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 (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1F8D240" w14:textId="4099D57C" w:rsidR="00C24FBC" w:rsidRPr="00461E8C" w:rsidRDefault="00C24FB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768C79F1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501D044D" w14:textId="7225AF04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-items MSA-P score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br/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(n=151 PD for the </w:t>
            </w:r>
            <w:r w:rsidR="004853FD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Innsbruck</w:t>
            </w:r>
            <w:r w:rsidR="003B369C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si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7BCEA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D498" w14:textId="4DF19902" w:rsidR="00E700EC" w:rsidRPr="00461E8C" w:rsidRDefault="00E700EC" w:rsidP="00461E8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5B8F22" w14:textId="7A18D8F4" w:rsidR="00E700EC" w:rsidRPr="00461E8C" w:rsidRDefault="0037211B" w:rsidP="00461E8C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461E8C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19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BAC643" w14:textId="77777777" w:rsidR="00E700EC" w:rsidRPr="00461E8C" w:rsidRDefault="00E700EC" w:rsidP="00461E8C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7DCB" w14:textId="22899235" w:rsidR="00E700EC" w:rsidRPr="00461E8C" w:rsidRDefault="00E700EC" w:rsidP="00461E8C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B8C5E4" w14:textId="7080FC2F" w:rsidR="00E700EC" w:rsidRPr="00461E8C" w:rsidRDefault="0037211B" w:rsidP="00461E8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065</w:t>
            </w:r>
          </w:p>
        </w:tc>
      </w:tr>
      <w:tr w:rsidR="00461E8C" w:rsidRPr="00461E8C" w14:paraId="5CD964EE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062F02A6" w14:textId="364AC961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</w:t>
            </w:r>
            <w:r w:rsidR="003B1A9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50C2" w14:textId="1E48CD11" w:rsidR="00E700EC" w:rsidRPr="00461E8C" w:rsidRDefault="003B369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6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54397" w14:textId="1A673906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1 (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31CFF5F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4AAE5E" w14:textId="0DFFD137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D4EB" w14:textId="2254A500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77BB05C6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60AF5AB3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1B01DCCC" w14:textId="4EE4854E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lastRenderedPageBreak/>
              <w:t xml:space="preserve">    1</w:t>
            </w:r>
            <w:r w:rsidR="003B1A9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po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AEBB8" w14:textId="58A64A3F" w:rsidR="00E700EC" w:rsidRPr="00461E8C" w:rsidRDefault="003B369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4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4BE3" w14:textId="6B3DD114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5 (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3A70A18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325C3A" w14:textId="15DBA13E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0BC6" w14:textId="60101CEB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778C6944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0EA66E2C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42376EC0" w14:textId="2A142FB7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2</w:t>
            </w:r>
            <w:r w:rsidR="003B1A9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8C0F" w14:textId="6DDC891A" w:rsidR="00E700EC" w:rsidRPr="00461E8C" w:rsidRDefault="003B369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9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A0E7" w14:textId="1581CAA3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7 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51DDFD1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A0B901" w14:textId="5D5B5153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9A000" w14:textId="58091CBF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9 (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378BF0EC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3D8ACBDD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D38B2" w14:textId="4E1118AB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3</w:t>
            </w:r>
            <w:r w:rsidR="003B1A9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8B2F" w14:textId="1059D17E" w:rsidR="00E700EC" w:rsidRPr="00461E8C" w:rsidRDefault="003B369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CCAC" w14:textId="66D4E1CE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8450E31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D54CB2" w14:textId="3BF7A74B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CAB52" w14:textId="60E65199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5050B2E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6122E7AB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hideMark/>
          </w:tcPr>
          <w:p w14:paraId="10BBA332" w14:textId="7CCC0C9F" w:rsidR="00E700EC" w:rsidRPr="00461E8C" w:rsidRDefault="00E700EC" w:rsidP="00694355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4</w:t>
            </w:r>
            <w:r w:rsidR="003B1A9A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46155" w14:textId="372FE8E6" w:rsidR="00E700EC" w:rsidRPr="00461E8C" w:rsidRDefault="003B369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07AB4" w14:textId="40D33A6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A4407C9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A07666" w14:textId="585DAFC2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EE15" w14:textId="57EC3B01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noWrap/>
          </w:tcPr>
          <w:p w14:paraId="52FD794A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61E8C" w:rsidRPr="00461E8C" w14:paraId="627F48D7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1E7885" w14:textId="45F035DC" w:rsidR="00E700EC" w:rsidRPr="00461E8C" w:rsidRDefault="00E700EC" w:rsidP="0019525C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-items MSA-P score category</w:t>
            </w:r>
            <w:r w:rsidR="004853FD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br/>
            </w:r>
            <w:r w:rsidR="004853FD" w:rsidRPr="00461E8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(n=151 PD for the Innsbruck si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156ED6" w14:textId="77777777" w:rsidR="00E700EC" w:rsidRPr="00461E8C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02414A" w14:textId="45C69A2C" w:rsidR="00E700EC" w:rsidRPr="00461E8C" w:rsidRDefault="00E700EC" w:rsidP="00461E8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F47BCF9" w14:textId="6E2521D5" w:rsidR="00E700EC" w:rsidRPr="00461E8C" w:rsidRDefault="004853FD" w:rsidP="00461E8C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461E8C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8F635" w14:textId="77777777" w:rsidR="00E700EC" w:rsidRPr="00461E8C" w:rsidRDefault="00E700EC" w:rsidP="00461E8C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8F657C" w14:textId="52EAE325" w:rsidR="00E700EC" w:rsidRPr="00461E8C" w:rsidRDefault="00E700EC" w:rsidP="00461E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0352955" w14:textId="11AA25F1" w:rsidR="00E700EC" w:rsidRPr="00461E8C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102</w:t>
            </w:r>
          </w:p>
        </w:tc>
      </w:tr>
      <w:tr w:rsidR="00461E8C" w:rsidRPr="00461E8C" w14:paraId="741128DF" w14:textId="77777777" w:rsidTr="002D49EE">
        <w:trPr>
          <w:trHeight w:val="2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1A4B54" w14:textId="2A58CD59" w:rsidR="00E700EC" w:rsidRPr="004E1480" w:rsidRDefault="00E700EC" w:rsidP="0019525C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Low risk</w:t>
            </w:r>
            <w:r w:rsidR="0019525C"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i.e.</w:t>
            </w:r>
            <w:r w:rsidR="0019525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,</w:t>
            </w:r>
            <w:r w:rsidR="0019525C"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</w:t>
            </w:r>
            <w:r w:rsidR="0019525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-1 poi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0FAC4" w14:textId="787D935E" w:rsidR="00E700EC" w:rsidRPr="004E1480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30 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C8AC95" w14:textId="244A0B51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96 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AAB90C0" w14:textId="77777777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DC793" w14:textId="00AE78C8" w:rsidR="00E700EC" w:rsidRPr="004E1480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91AC84" w14:textId="10AA1B16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3941C5E" w14:textId="77777777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61E8C" w:rsidRPr="00461E8C" w14:paraId="5004558B" w14:textId="77777777" w:rsidTr="002D49EE">
        <w:trPr>
          <w:trHeight w:val="288"/>
        </w:trPr>
        <w:tc>
          <w:tcPr>
            <w:tcW w:w="2547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59F456" w14:textId="1B03BB60" w:rsidR="00E700EC" w:rsidRPr="004E1480" w:rsidRDefault="00E700EC" w:rsidP="0019525C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High risk</w:t>
            </w:r>
            <w:r w:rsidR="0019525C" w:rsidRPr="00461E8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i.e., ≥2 point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AB48C73" w14:textId="44E68E88" w:rsidR="00E700EC" w:rsidRPr="004E1480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1 (1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FF74DE" w14:textId="05C110F7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7 (22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02A3913A" w14:textId="77777777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FA43327" w14:textId="2C17BB66" w:rsidR="00E700EC" w:rsidRPr="004E1480" w:rsidRDefault="004853FD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1 (7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331229" w14:textId="1F3E2F2A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5 (92)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14:paraId="4B4C7A80" w14:textId="77777777" w:rsidR="00E700EC" w:rsidRPr="004E1480" w:rsidRDefault="00E700EC" w:rsidP="00461E8C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</w:tbl>
    <w:p w14:paraId="6FB251AF" w14:textId="7069E092" w:rsidR="0019525C" w:rsidRDefault="008F2FDA" w:rsidP="004E1480">
      <w:pPr>
        <w:jc w:val="left"/>
        <w:rPr>
          <w:rFonts w:eastAsiaTheme="majorEastAsia" w:cstheme="majorBidi"/>
          <w:bCs/>
          <w:lang w:val="en-US"/>
        </w:rPr>
      </w:pPr>
      <w:r>
        <w:rPr>
          <w:rFonts w:eastAsiaTheme="majorEastAsia" w:cstheme="majorBidi"/>
          <w:bCs/>
          <w:lang w:val="en-US"/>
        </w:rPr>
        <w:br/>
      </w:r>
      <w:r w:rsidRPr="008F2FDA">
        <w:rPr>
          <w:rFonts w:eastAsiaTheme="majorEastAsia" w:cstheme="majorBidi"/>
          <w:bCs/>
          <w:lang w:val="en-US"/>
        </w:rPr>
        <w:t>*</w:t>
      </w:r>
      <w:r>
        <w:rPr>
          <w:rFonts w:eastAsiaTheme="majorEastAsia" w:cstheme="majorBidi"/>
          <w:bCs/>
          <w:lang w:val="en-US"/>
        </w:rPr>
        <w:t xml:space="preserve"> D</w:t>
      </w:r>
      <w:r w:rsidRPr="004E1480">
        <w:rPr>
          <w:rFonts w:eastAsiaTheme="majorEastAsia" w:cstheme="majorBidi"/>
          <w:bCs/>
          <w:lang w:val="en-US"/>
        </w:rPr>
        <w:t>op</w:t>
      </w:r>
      <w:r>
        <w:rPr>
          <w:rFonts w:eastAsiaTheme="majorEastAsia" w:cstheme="majorBidi"/>
          <w:bCs/>
          <w:lang w:val="en-US"/>
        </w:rPr>
        <w:t xml:space="preserve">aminergic responsiveness was defined both in the 2019 and current study as follows: </w:t>
      </w:r>
      <w:r w:rsidR="0095012F">
        <w:rPr>
          <w:rFonts w:eastAsiaTheme="majorEastAsia" w:cstheme="majorBidi"/>
          <w:bCs/>
          <w:lang w:val="en-US"/>
        </w:rPr>
        <w:br/>
      </w:r>
      <w:r w:rsidRPr="008A195D">
        <w:rPr>
          <w:i/>
          <w:iCs/>
          <w:lang w:val="en-US"/>
        </w:rPr>
        <w:t>i. good</w:t>
      </w:r>
      <w:r w:rsidRPr="008A195D">
        <w:rPr>
          <w:lang w:val="en-US"/>
        </w:rPr>
        <w:t xml:space="preserve">, if both the patient and treating </w:t>
      </w:r>
      <w:r w:rsidR="001E3FBE">
        <w:rPr>
          <w:lang w:val="en-US"/>
        </w:rPr>
        <w:t>physician</w:t>
      </w:r>
      <w:r w:rsidRPr="008A195D">
        <w:rPr>
          <w:lang w:val="en-US"/>
        </w:rPr>
        <w:t xml:space="preserve"> agreed on a beneficial effect of dopaminergic medications; </w:t>
      </w:r>
      <w:r w:rsidR="0095012F">
        <w:rPr>
          <w:lang w:val="en-US"/>
        </w:rPr>
        <w:br/>
      </w:r>
      <w:r w:rsidRPr="008A195D">
        <w:rPr>
          <w:i/>
          <w:iCs/>
          <w:lang w:val="en-US"/>
        </w:rPr>
        <w:t>ii. poor</w:t>
      </w:r>
      <w:r w:rsidRPr="008A195D">
        <w:rPr>
          <w:lang w:val="en-US"/>
        </w:rPr>
        <w:t xml:space="preserve">, if both agreed on the lack of benefit from dopaminergic treatment; </w:t>
      </w:r>
      <w:r w:rsidR="0095012F">
        <w:rPr>
          <w:lang w:val="en-US"/>
        </w:rPr>
        <w:br/>
      </w:r>
      <w:r w:rsidRPr="008A195D">
        <w:rPr>
          <w:i/>
          <w:iCs/>
          <w:lang w:val="en-US"/>
        </w:rPr>
        <w:t xml:space="preserve">iii. </w:t>
      </w:r>
      <w:r>
        <w:rPr>
          <w:i/>
          <w:iCs/>
          <w:lang w:val="en-US"/>
        </w:rPr>
        <w:t>u</w:t>
      </w:r>
      <w:r w:rsidRPr="008A195D">
        <w:rPr>
          <w:i/>
          <w:iCs/>
          <w:lang w:val="en-US"/>
        </w:rPr>
        <w:t>ndetermined</w:t>
      </w:r>
      <w:r>
        <w:rPr>
          <w:lang w:val="en-US"/>
        </w:rPr>
        <w:t>, in case</w:t>
      </w:r>
      <w:r w:rsidRPr="008A195D">
        <w:rPr>
          <w:lang w:val="en-US"/>
        </w:rPr>
        <w:t xml:space="preserve"> </w:t>
      </w:r>
      <w:r>
        <w:rPr>
          <w:lang w:val="en-US"/>
        </w:rPr>
        <w:t>of</w:t>
      </w:r>
      <w:r w:rsidRPr="008A195D">
        <w:rPr>
          <w:lang w:val="en-US"/>
        </w:rPr>
        <w:t xml:space="preserve"> disagreement between </w:t>
      </w:r>
      <w:r>
        <w:rPr>
          <w:lang w:val="en-US"/>
        </w:rPr>
        <w:t xml:space="preserve">the </w:t>
      </w:r>
      <w:r w:rsidRPr="008A195D">
        <w:rPr>
          <w:lang w:val="en-US"/>
        </w:rPr>
        <w:t>patient</w:t>
      </w:r>
      <w:r>
        <w:rPr>
          <w:lang w:val="en-US"/>
        </w:rPr>
        <w:t xml:space="preserve"> </w:t>
      </w:r>
      <w:r w:rsidRPr="008A195D">
        <w:rPr>
          <w:lang w:val="en-US"/>
        </w:rPr>
        <w:t xml:space="preserve">and </w:t>
      </w:r>
      <w:r w:rsidR="001E3FBE">
        <w:rPr>
          <w:lang w:val="en-US"/>
        </w:rPr>
        <w:t>physician</w:t>
      </w:r>
      <w:r>
        <w:rPr>
          <w:lang w:val="en-US"/>
        </w:rPr>
        <w:t xml:space="preserve"> judgement,</w:t>
      </w:r>
      <w:r w:rsidRPr="008A195D">
        <w:rPr>
          <w:lang w:val="en-US"/>
        </w:rPr>
        <w:t xml:space="preserve"> or </w:t>
      </w:r>
      <w:r>
        <w:rPr>
          <w:lang w:val="en-US"/>
        </w:rPr>
        <w:t>whenever the</w:t>
      </w:r>
      <w:r w:rsidRPr="008A195D">
        <w:rPr>
          <w:lang w:val="en-US"/>
        </w:rPr>
        <w:t xml:space="preserve"> observed changes were insuffici</w:t>
      </w:r>
      <w:r>
        <w:rPr>
          <w:lang w:val="en-US"/>
        </w:rPr>
        <w:t>ent to conclude on efficacy (i.e.,</w:t>
      </w:r>
      <w:r w:rsidRPr="008A195D">
        <w:rPr>
          <w:lang w:val="en-US"/>
        </w:rPr>
        <w:t xml:space="preserve"> due to low daily dopaminergic dosage or reduced compliance because of side effects)</w:t>
      </w:r>
      <w:r>
        <w:rPr>
          <w:lang w:val="en-US"/>
        </w:rPr>
        <w:t>.</w:t>
      </w:r>
      <w:r w:rsidR="0019525C">
        <w:rPr>
          <w:rFonts w:eastAsiaTheme="majorEastAsia" w:cstheme="majorBidi"/>
          <w:bCs/>
          <w:lang w:val="en-US"/>
        </w:rPr>
        <w:br w:type="page"/>
      </w:r>
    </w:p>
    <w:p w14:paraId="504C3537" w14:textId="05D4DAF6" w:rsidR="002256B2" w:rsidRDefault="002256B2" w:rsidP="002256B2">
      <w:pPr>
        <w:pStyle w:val="Beschriftung"/>
        <w:keepNext/>
        <w:rPr>
          <w:lang w:val="en-US"/>
        </w:rPr>
      </w:pPr>
      <w:r w:rsidRPr="004E1480">
        <w:rPr>
          <w:lang w:val="en-US"/>
        </w:rPr>
        <w:lastRenderedPageBreak/>
        <w:t xml:space="preserve">Supplementary Table </w:t>
      </w:r>
      <w:r>
        <w:fldChar w:fldCharType="begin"/>
      </w:r>
      <w:r w:rsidRPr="004E1480">
        <w:rPr>
          <w:lang w:val="en-US"/>
        </w:rPr>
        <w:instrText xml:space="preserve"> SEQ Table \* ARABIC </w:instrText>
      </w:r>
      <w:r>
        <w:fldChar w:fldCharType="separate"/>
      </w:r>
      <w:r w:rsidRPr="004E1480">
        <w:rPr>
          <w:noProof/>
          <w:lang w:val="en-US"/>
        </w:rPr>
        <w:t>2</w:t>
      </w:r>
      <w:r>
        <w:fldChar w:fldCharType="end"/>
      </w:r>
      <w:r w:rsidRPr="004E1480">
        <w:rPr>
          <w:lang w:val="en-US"/>
        </w:rPr>
        <w:t xml:space="preserve"> </w:t>
      </w:r>
      <w:r w:rsidRPr="00AB3166">
        <w:rPr>
          <w:lang w:val="en-US"/>
        </w:rPr>
        <w:t xml:space="preserve">Clinical-demographic characteristics of the </w:t>
      </w:r>
      <w:r>
        <w:rPr>
          <w:lang w:val="en-US"/>
        </w:rPr>
        <w:t xml:space="preserve">Tel Aviv </w:t>
      </w:r>
      <w:r w:rsidR="001E3FBE">
        <w:rPr>
          <w:lang w:val="en-US"/>
        </w:rPr>
        <w:t>versus</w:t>
      </w:r>
      <w:bookmarkStart w:id="0" w:name="_GoBack"/>
      <w:bookmarkEnd w:id="0"/>
      <w:r>
        <w:rPr>
          <w:lang w:val="en-US"/>
        </w:rPr>
        <w:t xml:space="preserve"> Belgrade PD and MSA-P </w:t>
      </w:r>
      <w:r w:rsidRPr="00AB3166">
        <w:rPr>
          <w:lang w:val="en-US"/>
        </w:rPr>
        <w:t xml:space="preserve">study </w:t>
      </w:r>
      <w:r>
        <w:rPr>
          <w:lang w:val="en-US"/>
        </w:rPr>
        <w:t xml:space="preserve">cohorts </w:t>
      </w:r>
    </w:p>
    <w:p w14:paraId="65AD23E9" w14:textId="77841BB9" w:rsidR="002256B2" w:rsidRDefault="002256B2" w:rsidP="002256B2">
      <w:pPr>
        <w:pStyle w:val="Beschriftung"/>
        <w:keepNext/>
        <w:jc w:val="left"/>
        <w:rPr>
          <w:b w:val="0"/>
          <w:bCs w:val="0"/>
          <w:lang w:val="en-GB"/>
        </w:rPr>
      </w:pPr>
      <w:r w:rsidRPr="00BF512D">
        <w:rPr>
          <w:b w:val="0"/>
          <w:bCs w:val="0"/>
          <w:lang w:val="en-US"/>
        </w:rPr>
        <w:t>Dichotomous</w:t>
      </w:r>
      <w:r w:rsidRPr="00BF512D">
        <w:rPr>
          <w:b w:val="0"/>
          <w:bCs w:val="0"/>
          <w:lang w:val="en-GB"/>
        </w:rPr>
        <w:t xml:space="preserve"> variables </w:t>
      </w:r>
      <w:r>
        <w:rPr>
          <w:b w:val="0"/>
          <w:bCs w:val="0"/>
          <w:lang w:val="en-GB"/>
        </w:rPr>
        <w:t>are</w:t>
      </w:r>
      <w:r w:rsidRPr="00BF512D">
        <w:rPr>
          <w:b w:val="0"/>
          <w:bCs w:val="0"/>
          <w:lang w:val="en-GB"/>
        </w:rPr>
        <w:t xml:space="preserve"> summarized by frequency (percentage)</w:t>
      </w:r>
      <w:r>
        <w:rPr>
          <w:b w:val="0"/>
          <w:bCs w:val="0"/>
          <w:lang w:val="en-GB"/>
        </w:rPr>
        <w:t>, q</w:t>
      </w:r>
      <w:r w:rsidRPr="00BF512D">
        <w:rPr>
          <w:b w:val="0"/>
          <w:bCs w:val="0"/>
          <w:lang w:val="en-GB"/>
        </w:rPr>
        <w:t>uantitative variables by median (1</w:t>
      </w:r>
      <w:r w:rsidRPr="00BF512D">
        <w:rPr>
          <w:b w:val="0"/>
          <w:bCs w:val="0"/>
          <w:vertAlign w:val="superscript"/>
          <w:lang w:val="en-GB"/>
        </w:rPr>
        <w:t>st</w:t>
      </w:r>
      <w:r w:rsidRPr="00BF512D">
        <w:rPr>
          <w:b w:val="0"/>
          <w:bCs w:val="0"/>
          <w:lang w:val="en-GB"/>
        </w:rPr>
        <w:t xml:space="preserve"> quartile; 3</w:t>
      </w:r>
      <w:r w:rsidRPr="00BF512D">
        <w:rPr>
          <w:b w:val="0"/>
          <w:bCs w:val="0"/>
          <w:vertAlign w:val="superscript"/>
          <w:lang w:val="en-GB"/>
        </w:rPr>
        <w:t>rd</w:t>
      </w:r>
      <w:r w:rsidRPr="00BF512D">
        <w:rPr>
          <w:b w:val="0"/>
          <w:bCs w:val="0"/>
          <w:lang w:val="en-GB"/>
        </w:rPr>
        <w:t xml:space="preserve"> quartile)</w:t>
      </w:r>
      <w:r>
        <w:rPr>
          <w:b w:val="0"/>
          <w:bCs w:val="0"/>
          <w:lang w:val="en-GB"/>
        </w:rPr>
        <w:t xml:space="preserve">. Significant p values after Bonferroni correction for multiple comparisons are marked in bold. </w:t>
      </w:r>
    </w:p>
    <w:p w14:paraId="22287CA6" w14:textId="039508D5" w:rsidR="00E84FFC" w:rsidRPr="00E84FFC" w:rsidRDefault="00E84FFC" w:rsidP="004E1480">
      <w:pPr>
        <w:rPr>
          <w:lang w:val="en-GB"/>
        </w:rPr>
      </w:pPr>
      <w:r>
        <w:rPr>
          <w:lang w:val="en-GB"/>
        </w:rPr>
        <w:t xml:space="preserve">Both the PD and MSA-P study cohorts showed clinical heterogeneities between the Tel Aviv and Belgrade sites, but no significant </w:t>
      </w:r>
      <w:r w:rsidR="0043234D">
        <w:rPr>
          <w:lang w:val="en-GB"/>
        </w:rPr>
        <w:t xml:space="preserve">in-between sites </w:t>
      </w:r>
      <w:r>
        <w:rPr>
          <w:lang w:val="en-GB"/>
        </w:rPr>
        <w:t>differences in their distribution into low versus high risk of suffering from MSA-P according to the 4-items and 6-items MSA-P score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428"/>
        <w:gridCol w:w="1159"/>
        <w:gridCol w:w="663"/>
        <w:gridCol w:w="1427"/>
        <w:gridCol w:w="1367"/>
        <w:gridCol w:w="663"/>
      </w:tblGrid>
      <w:tr w:rsidR="004E1480" w:rsidRPr="002D49EE" w14:paraId="14F65ED1" w14:textId="77777777" w:rsidTr="004E1480">
        <w:trPr>
          <w:tblHeader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072675" w14:textId="77777777" w:rsidR="0019525C" w:rsidRPr="002D49EE" w:rsidRDefault="0019525C" w:rsidP="004E1480">
            <w:pPr>
              <w:spacing w:line="360" w:lineRule="auto"/>
              <w:jc w:val="left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2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5B1DC2" w14:textId="50895265" w:rsidR="0019525C" w:rsidRPr="002D49EE" w:rsidRDefault="004E1480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               </w:t>
            </w:r>
            <w:r w:rsidR="0019525C"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PD cohort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C9191B7" w14:textId="77777777" w:rsidR="0019525C" w:rsidRPr="004E1480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Cs/>
                <w:sz w:val="16"/>
                <w:szCs w:val="20"/>
                <w:lang w:val="en-US"/>
              </w:rPr>
            </w:pPr>
          </w:p>
        </w:tc>
        <w:tc>
          <w:tcPr>
            <w:tcW w:w="2794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8FE53B" w14:textId="0B5C88BC" w:rsidR="0019525C" w:rsidRPr="002D49EE" w:rsidRDefault="004E1480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                  </w:t>
            </w:r>
            <w:r w:rsidR="0019525C"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MSA cohort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659FAC7" w14:textId="6E331451" w:rsidR="0019525C" w:rsidRPr="004E1480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Cs/>
                <w:sz w:val="16"/>
                <w:szCs w:val="20"/>
                <w:lang w:val="en-US"/>
              </w:rPr>
            </w:pPr>
          </w:p>
        </w:tc>
      </w:tr>
      <w:tr w:rsidR="004E1480" w:rsidRPr="002D49EE" w14:paraId="58334EFF" w14:textId="77777777" w:rsidTr="004E1480">
        <w:trPr>
          <w:tblHeader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A02615" w14:textId="77777777" w:rsidR="0019525C" w:rsidRPr="002D49EE" w:rsidRDefault="0019525C" w:rsidP="004E1480">
            <w:pPr>
              <w:spacing w:line="360" w:lineRule="auto"/>
              <w:jc w:val="left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35F787" w14:textId="77777777" w:rsidR="004E1480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Tel Aviv </w:t>
            </w:r>
          </w:p>
          <w:p w14:paraId="7CE1C945" w14:textId="7160C36C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site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D3FA93" w14:textId="77777777" w:rsidR="004E1480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Belgrade </w:t>
            </w:r>
          </w:p>
          <w:p w14:paraId="7CF34D81" w14:textId="3965C219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site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14E5E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  <w:t>p</w:t>
            </w:r>
          </w:p>
        </w:tc>
        <w:tc>
          <w:tcPr>
            <w:tcW w:w="142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FF35B5" w14:textId="77777777" w:rsidR="004E1480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 xml:space="preserve">Tel Aviv </w:t>
            </w:r>
          </w:p>
          <w:p w14:paraId="70583367" w14:textId="52408370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en-US"/>
              </w:rPr>
              <w:t>site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B8ECA9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sz w:val="16"/>
                <w:szCs w:val="20"/>
                <w:lang w:val="de-AT"/>
              </w:rPr>
            </w:pPr>
            <w:r w:rsidRPr="002D49EE">
              <w:rPr>
                <w:rFonts w:eastAsiaTheme="majorEastAsia" w:cstheme="majorBidi"/>
                <w:b/>
                <w:sz w:val="16"/>
                <w:szCs w:val="20"/>
                <w:lang w:val="de-AT"/>
              </w:rPr>
              <w:t>Belgrade site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BB4CA" w14:textId="5153427B" w:rsidR="0019525C" w:rsidRPr="002D49EE" w:rsidRDefault="0019525C" w:rsidP="004E1480">
            <w:pPr>
              <w:spacing w:line="360" w:lineRule="auto"/>
              <w:jc w:val="center"/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</w:pPr>
            <w:r w:rsidRPr="002D49EE">
              <w:rPr>
                <w:rFonts w:eastAsiaTheme="majorEastAsia" w:cstheme="majorBidi"/>
                <w:b/>
                <w:bCs/>
                <w:sz w:val="16"/>
                <w:szCs w:val="20"/>
                <w:lang w:val="en-US"/>
              </w:rPr>
              <w:t>p</w:t>
            </w:r>
          </w:p>
        </w:tc>
      </w:tr>
      <w:tr w:rsidR="004E1480" w:rsidRPr="002D49EE" w14:paraId="2A4E5BE8" w14:textId="77777777" w:rsidTr="004E1480">
        <w:trPr>
          <w:trHeight w:val="288"/>
        </w:trPr>
        <w:tc>
          <w:tcPr>
            <w:tcW w:w="2689" w:type="dxa"/>
            <w:tcBorders>
              <w:bottom w:val="nil"/>
              <w:right w:val="nil"/>
            </w:tcBorders>
            <w:noWrap/>
            <w:hideMark/>
          </w:tcPr>
          <w:p w14:paraId="436A8483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n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686A781E" w14:textId="2DA6D611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4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noWrap/>
          </w:tcPr>
          <w:p w14:paraId="578F11A1" w14:textId="1B2F7E82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89</w:t>
            </w:r>
          </w:p>
        </w:tc>
        <w:tc>
          <w:tcPr>
            <w:tcW w:w="663" w:type="dxa"/>
            <w:tcBorders>
              <w:left w:val="nil"/>
              <w:bottom w:val="nil"/>
            </w:tcBorders>
          </w:tcPr>
          <w:p w14:paraId="26A43B8F" w14:textId="1CC9C760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  <w:tc>
          <w:tcPr>
            <w:tcW w:w="1427" w:type="dxa"/>
            <w:tcBorders>
              <w:bottom w:val="nil"/>
              <w:right w:val="nil"/>
            </w:tcBorders>
          </w:tcPr>
          <w:p w14:paraId="058DB046" w14:textId="03FE6D12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7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</w:tcPr>
          <w:p w14:paraId="27B0204F" w14:textId="2147AF72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1</w:t>
            </w:r>
          </w:p>
        </w:tc>
        <w:tc>
          <w:tcPr>
            <w:tcW w:w="663" w:type="dxa"/>
            <w:tcBorders>
              <w:left w:val="nil"/>
              <w:bottom w:val="nil"/>
            </w:tcBorders>
            <w:noWrap/>
          </w:tcPr>
          <w:p w14:paraId="2AD436FD" w14:textId="74F3C92E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</w:tr>
      <w:tr w:rsidR="004E1480" w:rsidRPr="002D49EE" w14:paraId="77CAB113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289E83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55C928" w14:textId="3AE36CDB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6 (61; 7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612B488" w14:textId="75C8F0A0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2 (57; 6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6A4BDAB" w14:textId="743125DD" w:rsidR="0019525C" w:rsidRPr="004E1480" w:rsidRDefault="005263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067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0D1F84" w14:textId="2C2221C2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8 (64; 7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7ECEFD" w14:textId="6C63156B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7 (53; 6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6D7970D" w14:textId="471B6607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  <w:t>&lt;0.001</w:t>
            </w:r>
          </w:p>
        </w:tc>
      </w:tr>
      <w:tr w:rsidR="004E1480" w:rsidRPr="002D49EE" w14:paraId="076C766A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35F82090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Sex,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AT" w:eastAsia="de-AT"/>
              </w:rPr>
              <w:t xml:space="preserve"> female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B05F521" w14:textId="3B01F742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1 (3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9AB08" w14:textId="20BE8A08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2 (4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vAlign w:val="bottom"/>
          </w:tcPr>
          <w:p w14:paraId="68434D03" w14:textId="55A781A0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137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</w:tcPr>
          <w:p w14:paraId="78EE56B6" w14:textId="5BE2FA96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8 (4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17029" w14:textId="1ED05F2B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0 (4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2B8D267" w14:textId="55442DA2" w:rsidR="0019525C" w:rsidRPr="002D49EE" w:rsidRDefault="00E13538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973</w:t>
            </w:r>
          </w:p>
        </w:tc>
      </w:tr>
      <w:tr w:rsidR="004E1480" w:rsidRPr="002D49EE" w14:paraId="112BD6F3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076E70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Age at disease onset, 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year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24BCC9" w14:textId="72D6A3AD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3 (58; 6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36B2A1C" w14:textId="5270A703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0 (54; 6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13B4BC3" w14:textId="110004B0" w:rsidR="0019525C" w:rsidRPr="004E1480" w:rsidRDefault="005263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250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65EA4" w14:textId="1295ADFA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6 (62; 7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F99B83" w14:textId="11274706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55 (51; 6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ECFB3A6" w14:textId="3B98E176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664315C0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9E1F47A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Disease duration from motor onset, 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year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C6CE21B" w14:textId="72E48215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.5 (2; 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B1455" w14:textId="5484DB14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77B7B148" w14:textId="25F2F78C" w:rsidR="0019525C" w:rsidRPr="004E1480" w:rsidRDefault="005263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17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</w:tcPr>
          <w:p w14:paraId="5D18FE08" w14:textId="1BA8EE66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661E2" w14:textId="40EA7CFD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1575E0F0" w14:textId="1A7218B1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416</w:t>
            </w:r>
          </w:p>
        </w:tc>
      </w:tr>
      <w:tr w:rsidR="004E1480" w:rsidRPr="002D49EE" w14:paraId="3002C36B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A65A4A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Hohen &amp; Yahr st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2A62C" w14:textId="310E25CE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2; 2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00D9EEE" w14:textId="3BB5D6C6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; 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596EC1A" w14:textId="3E13B1D2" w:rsidR="0019525C" w:rsidRPr="002D49EE" w:rsidRDefault="00526375" w:rsidP="004E148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4E148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C5A8B" w14:textId="1B88C782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3; 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5A49B5" w14:textId="5F060A99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3 (2; </w:t>
            </w:r>
            <w:r w:rsidR="00370489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1CA7BF8" w14:textId="62ED4A27" w:rsidR="0019525C" w:rsidRPr="002D49EE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128</w:t>
            </w:r>
          </w:p>
        </w:tc>
      </w:tr>
      <w:tr w:rsidR="004E1480" w:rsidRPr="002D49EE" w14:paraId="4BAA8A88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750FB00B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Available follow-up time,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month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7D78" w14:textId="06FCEC0C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7 (30; 5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75EF3" w14:textId="5B641E9B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08 (105; 12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582281F1" w14:textId="3D73FE11" w:rsidR="0019525C" w:rsidRPr="004E1480" w:rsidRDefault="00526375" w:rsidP="004E148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4E148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</w:tcPr>
          <w:p w14:paraId="3EDFE972" w14:textId="14661A50" w:rsidR="0019525C" w:rsidRPr="004E1480" w:rsidRDefault="00370489" w:rsidP="004E148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41 (24; 5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B8DA9" w14:textId="69FA8876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6 (24; 4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9465EAA" w14:textId="5F4469AB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609</w:t>
            </w:r>
          </w:p>
        </w:tc>
      </w:tr>
      <w:tr w:rsidR="004E1480" w:rsidRPr="002D49EE" w14:paraId="2A0E33F5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915706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Diabet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AC4764B" w14:textId="1ECF3EB6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7 (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FAF16A" w14:textId="56072454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 (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F0C4501" w14:textId="6D7F4336" w:rsidR="0019525C" w:rsidRPr="002D49EE" w:rsidRDefault="002256B2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025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BFF482" w14:textId="1E4DCAE9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313DB18" w14:textId="7621708F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BC90694" w14:textId="3223B7C3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193</w:t>
            </w:r>
          </w:p>
        </w:tc>
      </w:tr>
      <w:tr w:rsidR="004E1480" w:rsidRPr="002D49EE" w14:paraId="7D1B66A9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EC0FD2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Cardiovascular comorbidi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F8FA" w14:textId="539AB70D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8 (5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77B3D" w14:textId="32374BFD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2 (4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248FCCFF" w14:textId="7EAC5C43" w:rsidR="0019525C" w:rsidRPr="002D49EE" w:rsidRDefault="002256B2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</w:rPr>
              <w:t>0.568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vAlign w:val="bottom"/>
          </w:tcPr>
          <w:p w14:paraId="3BB8139A" w14:textId="5AD139E8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0 (5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4C0EE" w14:textId="0B81B7FC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 (2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FFA36F7" w14:textId="4F1797C2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  <w:t>0.028</w:t>
            </w:r>
          </w:p>
        </w:tc>
      </w:tr>
      <w:tr w:rsidR="004E1480" w:rsidRPr="002D49EE" w14:paraId="5E2EF9CE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3E65CC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Total No. of drugs/d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D3F516" w14:textId="14689367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7 (4; 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96E2CC0" w14:textId="120967D6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2B7A0D5" w14:textId="7419CED6" w:rsidR="0019525C" w:rsidRPr="004E1480" w:rsidRDefault="00526375" w:rsidP="004E148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4E1480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A1F87A" w14:textId="2EE406A0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5 (4; 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C625C8" w14:textId="42A85EF1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2; 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DA42BBE" w14:textId="4132338F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383BCF30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4B322F40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L-Dopa equivalent daily dose, 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mg/d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F4B74CD" w14:textId="4C00F9AD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350 (229; </w:t>
            </w:r>
            <w:r w:rsidR="0052637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56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CD268" w14:textId="5DD51884" w:rsidR="0019525C" w:rsidRPr="004E1480" w:rsidRDefault="005263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60 (300; 45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08B0DC3E" w14:textId="2D38F4D4" w:rsidR="0019525C" w:rsidRPr="004E1480" w:rsidRDefault="00526375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878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</w:tcPr>
          <w:p w14:paraId="03FDDEC4" w14:textId="51DB14EB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75 (300; 52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7A712" w14:textId="2017231A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00 (0; 50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66B13B46" w14:textId="5DAA3DF3" w:rsidR="0019525C" w:rsidRPr="004E1480" w:rsidRDefault="00370489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561</w:t>
            </w:r>
          </w:p>
        </w:tc>
      </w:tr>
      <w:tr w:rsidR="004E1480" w:rsidRPr="002D49EE" w14:paraId="57187FD6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882759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se of anti-hypotensive medicatio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75A630A" w14:textId="2BEBFD91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1964B14" w14:textId="2C17CD33" w:rsidR="0019525C" w:rsidRPr="004E1480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DCB0CF2" w14:textId="72E67BD7" w:rsidR="0019525C" w:rsidRPr="004E1480" w:rsidRDefault="002256B2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1BC48C0" w14:textId="63DFA697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F3FC75D" w14:textId="4F018FA1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1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CD01DE9" w14:textId="599992B2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238</w:t>
            </w:r>
          </w:p>
        </w:tc>
      </w:tr>
      <w:tr w:rsidR="004E1480" w:rsidRPr="002D49EE" w14:paraId="57016E5D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61ED08E3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se of anti-hypertensive medicatio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C5A1" w14:textId="19DF2E9B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6 (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C912C" w14:textId="3BBF0845" w:rsidR="0019525C" w:rsidRPr="004E1480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8 (4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795A1D19" w14:textId="784C0B1A" w:rsidR="0019525C" w:rsidRPr="004E1480" w:rsidRDefault="002256B2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663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vAlign w:val="bottom"/>
          </w:tcPr>
          <w:p w14:paraId="111B394D" w14:textId="716E5D48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8 (4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20421" w14:textId="2E0EEAB9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5 (2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D1558EE" w14:textId="596EACC1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133</w:t>
            </w:r>
          </w:p>
        </w:tc>
      </w:tr>
      <w:tr w:rsidR="004E1480" w:rsidRPr="002D49EE" w14:paraId="0587355D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F3BFB2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O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0E0EAA" w14:textId="4E6B6E21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4 (4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C558B77" w14:textId="3A3B427E" w:rsidR="0019525C" w:rsidRPr="002D49EE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 (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8D429CC" w14:textId="2F64EC47" w:rsidR="0019525C" w:rsidRPr="004E1480" w:rsidRDefault="002256B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546195" w14:textId="57CF68F7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9 (5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6306F3D" w14:textId="69CB63AF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1 (10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B285664" w14:textId="6FB0F2E1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de-AT" w:eastAsia="de-AT"/>
              </w:rPr>
              <w:t>&lt;0.001</w:t>
            </w:r>
          </w:p>
        </w:tc>
      </w:tr>
      <w:tr w:rsidR="004E1480" w:rsidRPr="002D49EE" w14:paraId="57D6BDC0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F16EE27" w14:textId="326265C0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Symptoms of overactive bladder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B1EF1" w14:textId="50E7D281" w:rsidR="0019525C" w:rsidRPr="002D49EE" w:rsidRDefault="000A5E75" w:rsidP="004E148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0 (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D60C" w14:textId="6FB9F370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57 (6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8663AD" w14:textId="06C42A4E" w:rsidR="0019525C" w:rsidRPr="004E1480" w:rsidRDefault="000A5E75" w:rsidP="004E148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20"/>
                <w:lang w:val="en-US"/>
              </w:rPr>
            </w:pPr>
            <w:r w:rsidRPr="004E1480">
              <w:rPr>
                <w:rFonts w:ascii="Calibri" w:hAnsi="Calibri" w:cs="Calibri"/>
                <w:b/>
                <w:color w:val="000000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4AAAB1B" w14:textId="28140998" w:rsidR="0019525C" w:rsidRPr="002D49EE" w:rsidRDefault="004D1CAC" w:rsidP="004E148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13 (7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FAAF" w14:textId="309754F0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9 (9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07D72D" w14:textId="34C480FF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378</w:t>
            </w:r>
          </w:p>
        </w:tc>
      </w:tr>
      <w:tr w:rsidR="004E1480" w:rsidRPr="002D49EE" w14:paraId="5A1C871B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43A57DF" w14:textId="4BED76EC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Urinary voiding difficul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A0025" w14:textId="70656602" w:rsidR="0019525C" w:rsidRPr="002D49EE" w:rsidRDefault="000A5E75" w:rsidP="004E148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AF46822" w14:textId="608B0502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1 (2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4B87EA" w14:textId="7BAAC89C" w:rsidR="0019525C" w:rsidRPr="004E1480" w:rsidRDefault="000A5E75" w:rsidP="004E148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20"/>
                <w:lang w:val="en-US"/>
              </w:rPr>
            </w:pPr>
            <w:r w:rsidRPr="004E1480">
              <w:rPr>
                <w:rFonts w:ascii="Calibri" w:hAnsi="Calibri" w:cs="Calibri"/>
                <w:b/>
                <w:color w:val="000000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A9F240" w14:textId="65664E7A" w:rsidR="0019525C" w:rsidRPr="002D49EE" w:rsidRDefault="004D1CAC" w:rsidP="004E148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2 (1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3BF5DB6" w14:textId="7BBE9B2F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0 (9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F7AEE80" w14:textId="60E1CDC5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42E47EDB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69634A72" w14:textId="77777777" w:rsid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Postural instability within 2 years </w:t>
            </w:r>
          </w:p>
          <w:p w14:paraId="1377F226" w14:textId="4CBC284F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from motor ons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915F63" w14:textId="24D5E94B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55307" w14:textId="007D25D8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4E4EE2F9" w14:textId="372A0ED9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075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</w:tcPr>
          <w:p w14:paraId="43664379" w14:textId="1ECCCAB4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4 (8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74AB4" w14:textId="48069661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4 (6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7539BBBF" w14:textId="35E72A20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highlight w:val="yellow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460</w:t>
            </w:r>
          </w:p>
        </w:tc>
      </w:tr>
      <w:tr w:rsidR="004E1480" w:rsidRPr="002D49EE" w14:paraId="0912DC24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E363C3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Dopaminergic responsivene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6FF43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82B9BDD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071DC4" w14:textId="711F3EAE" w:rsidR="0019525C" w:rsidRPr="002D49EE" w:rsidRDefault="000A5E75" w:rsidP="004E148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</w:pPr>
            <w:r w:rsidRPr="002D49EE">
              <w:rPr>
                <w:rFonts w:ascii="Calibri" w:hAnsi="Calibri" w:cs="Calibri"/>
                <w:bCs/>
                <w:color w:val="000000"/>
                <w:sz w:val="16"/>
                <w:szCs w:val="20"/>
                <w:lang w:val="en-US"/>
              </w:rPr>
              <w:t>0.074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DAFB0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019B15B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4B5AF4C" w14:textId="290C4CC7" w:rsidR="0019525C" w:rsidRPr="002D49EE" w:rsidRDefault="004D1CAC" w:rsidP="004E14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en-US" w:eastAsia="de-AT"/>
              </w:rPr>
              <w:t>0.100</w:t>
            </w:r>
          </w:p>
        </w:tc>
      </w:tr>
      <w:tr w:rsidR="004E1480" w:rsidRPr="002D49EE" w14:paraId="43A43D6A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940947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Po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34A51C" w14:textId="25244271" w:rsidR="0019525C" w:rsidRPr="002D49EE" w:rsidRDefault="00DD717A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</w:t>
            </w:r>
            <w:r w:rsidR="000A5E7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</w:t>
            </w:r>
            <w:r w:rsidR="000A5E7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BAF057A" w14:textId="10A608CD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471FF26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5628F4" w14:textId="2707D251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1 (6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86DCB71" w14:textId="629232D1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3 (6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7228DBC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0D6E5C17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D4D65D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Undetermin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3072DF" w14:textId="0C6F7BAD" w:rsidR="0019525C" w:rsidRPr="002D49EE" w:rsidRDefault="00DD717A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</w:t>
            </w:r>
            <w:r w:rsidR="000A5E7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(1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8</w:t>
            </w:r>
            <w:r w:rsidR="000A5E7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BB39A9E" w14:textId="3E848D50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5 (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43F95CA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62198F" w14:textId="7F31F99E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C7B5F1C" w14:textId="76FE9D5A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7 (3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3FC9F0D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2818B640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CF91D4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Goo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1A6A0C" w14:textId="127B0578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8 (8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634E1D" w14:textId="60FCCC65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84 (9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3B87CD7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99F076" w14:textId="7A5CC0B8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2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AACD16" w14:textId="184A2829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 (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E8AA63F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08F9DBEE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1010EA" w14:textId="3E64E0F3" w:rsidR="00943BE2" w:rsidRPr="004E1480" w:rsidRDefault="00943BE2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Postural deformit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65B719" w14:textId="65FE7FD2" w:rsidR="00943BE2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 (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2E2EF8" w14:textId="4983769F" w:rsidR="00943BE2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0CCC7B9" w14:textId="4EAF7855" w:rsidR="00943BE2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.276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16BFB3" w14:textId="52B1E84B" w:rsidR="00943BE2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2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C51869" w14:textId="2264F157" w:rsidR="00943BE2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7 (3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E46460B" w14:textId="1EE53E74" w:rsidR="00943BE2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.721</w:t>
            </w:r>
          </w:p>
        </w:tc>
      </w:tr>
      <w:tr w:rsidR="004E1480" w:rsidRPr="002D49EE" w14:paraId="141BA502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2BC9D7" w14:textId="508C7C25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Pisa syndro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EAF779" w14:textId="066CF0C8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24C9E8" w14:textId="4A7845B5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6280CE" w14:textId="2A41533C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F4292A" w14:textId="7E5AE331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DC114A" w14:textId="6C2C2774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1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B902656" w14:textId="7BB09D02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.672</w:t>
            </w:r>
          </w:p>
        </w:tc>
      </w:tr>
      <w:tr w:rsidR="004E1480" w:rsidRPr="002D49EE" w14:paraId="4AA76BDD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52A6D8" w14:textId="3883727B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lastRenderedPageBreak/>
              <w:t xml:space="preserve">    Antecoll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D79106" w14:textId="2722BE31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E363E0" w14:textId="15F393F7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77B7A45" w14:textId="76548DDD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-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0E6023" w14:textId="3F521B4E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8B0BF5" w14:textId="39019247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1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A56AFE9" w14:textId="4A68B950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.113</w:t>
            </w:r>
          </w:p>
        </w:tc>
      </w:tr>
      <w:tr w:rsidR="004E1480" w:rsidRPr="002D49EE" w14:paraId="698BDB99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CD566F" w14:textId="25CBA6C3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Contractures of hands or fe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79BCB7" w14:textId="51D7F6BF" w:rsidR="00EF793E" w:rsidRPr="004E1480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 (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496A88" w14:textId="69CF426B" w:rsidR="00EF793E" w:rsidRPr="004E1480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288CA23" w14:textId="71973F5D" w:rsidR="00EF793E" w:rsidRPr="004E1480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.276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BF5551" w14:textId="0142B5F3" w:rsidR="00EF793E" w:rsidRPr="004E1480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38CB88" w14:textId="4955C9CE" w:rsidR="00EF793E" w:rsidRPr="004E1480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CE508B5" w14:textId="50AB4558" w:rsidR="00EF793E" w:rsidRPr="004E1480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.081</w:t>
            </w:r>
          </w:p>
        </w:tc>
      </w:tr>
      <w:tr w:rsidR="004E1480" w:rsidRPr="002D49EE" w14:paraId="55DFBF82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BC3FCF" w14:textId="79C53870" w:rsidR="00943BE2" w:rsidRPr="002D49EE" w:rsidRDefault="00943BE2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Bulbar dysfunction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8EBB2" w14:textId="12C67E3B" w:rsidR="00943BE2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4 (4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A70379" w14:textId="040476A9" w:rsidR="00943BE2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4 (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13D23CE" w14:textId="29CE4A26" w:rsidR="00943BE2" w:rsidRPr="004E1480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16"/>
                <w:szCs w:val="20"/>
                <w:lang w:val="en-US" w:eastAsia="de-AT"/>
              </w:rPr>
            </w:pPr>
            <w:r w:rsidRPr="004E1480">
              <w:rPr>
                <w:rFonts w:eastAsia="Times New Roman" w:cstheme="minorHAnsi"/>
                <w:b/>
                <w:bCs/>
                <w:sz w:val="16"/>
                <w:szCs w:val="20"/>
                <w:lang w:val="en-US" w:eastAsia="de-AT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3706E" w14:textId="1A9ECB2E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2 (7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04CD03B" w14:textId="7855001D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3 (6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DDD179C" w14:textId="14E6E579" w:rsidR="00943BE2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575</w:t>
            </w:r>
          </w:p>
        </w:tc>
      </w:tr>
      <w:tr w:rsidR="004E1480" w:rsidRPr="002D49EE" w14:paraId="305E7629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C4D72C5" w14:textId="430976D8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Dysarthr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8D578" w14:textId="48EBCAE5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0 (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96237A1" w14:textId="6AB6ED43" w:rsidR="00EF793E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2 (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7FD0FEC" w14:textId="4144629E" w:rsidR="00EF793E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/>
                <w:bCs/>
                <w:sz w:val="16"/>
                <w:szCs w:val="20"/>
                <w:lang w:val="en-US" w:eastAsia="de-AT"/>
              </w:rPr>
              <w:t>&lt;0.001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8DB47" w14:textId="0A854074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7 (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5E10716" w14:textId="07B20CF8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0 (4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4D9BE19" w14:textId="7B7D10BA" w:rsidR="00EF793E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752</w:t>
            </w:r>
          </w:p>
        </w:tc>
      </w:tr>
      <w:tr w:rsidR="004E1480" w:rsidRPr="002D49EE" w14:paraId="61BD78FA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2FDD66" w14:textId="5D21036D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Dysphag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D9D91" w14:textId="3CBE88B7" w:rsidR="00EF793E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 (1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AA2CC46" w14:textId="60B461E4" w:rsidR="00EF793E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2 (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28351FF" w14:textId="75CD7881" w:rsidR="00EF793E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06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DA929" w14:textId="4ABC9289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6 (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7F57BE" w14:textId="62AD09DD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8 (3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A5609A9" w14:textId="1BAEB245" w:rsidR="00EF793E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859</w:t>
            </w:r>
          </w:p>
        </w:tc>
      </w:tr>
      <w:tr w:rsidR="004E1480" w:rsidRPr="002D49EE" w14:paraId="3494D59D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270070AA" w14:textId="6F7079CD" w:rsidR="00943BE2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Respiratory sympto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6EEF5BC" w14:textId="1E8AD0F5" w:rsidR="00943BE2" w:rsidRPr="002D49EE" w:rsidRDefault="00EF793E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60E2E" w14:textId="5F5DC4C5" w:rsidR="00943BE2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6ACF3C" w14:textId="5AC0810A" w:rsidR="00943BE2" w:rsidRPr="002D49EE" w:rsidRDefault="00EF793E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75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CE015" w14:textId="5A02E7B1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7 (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2A59" w14:textId="3D9D86C5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2 (5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5E4BF5" w14:textId="005A6586" w:rsidR="00943BE2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515</w:t>
            </w:r>
          </w:p>
        </w:tc>
      </w:tr>
      <w:tr w:rsidR="004E1480" w:rsidRPr="002D49EE" w14:paraId="13E27179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441F253D" w14:textId="23AC5C17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Strid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9E477D6" w14:textId="4173F302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6)</w:t>
            </w:r>
            <w:r w:rsidR="00432C45"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65569" w14:textId="12095C76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9782F9" w14:textId="3DF7995C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75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885E87" w14:textId="0105E113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7 (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333C" w14:textId="0A44FFB4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 (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7D8EF7" w14:textId="708EF500" w:rsidR="00EF793E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013</w:t>
            </w:r>
          </w:p>
        </w:tc>
      </w:tr>
      <w:tr w:rsidR="004E1480" w:rsidRPr="002D49EE" w14:paraId="4C07F6B6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7BF05417" w14:textId="2655AC0F" w:rsidR="00EF793E" w:rsidRPr="002D49EE" w:rsidRDefault="00EF793E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Inspiratory sigh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DD6EAB8" w14:textId="7D845B8A" w:rsidR="00EF793E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77221" w14:textId="009ACCB6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E23B4C" w14:textId="3E413FB6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-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09AE40" w14:textId="5443E6B4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E8659" w14:textId="67028BC6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12 (5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24C78C" w14:textId="532FF312" w:rsidR="00EF793E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25D957A8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C387FAD" w14:textId="48C73674" w:rsidR="00943BE2" w:rsidRPr="002D49EE" w:rsidRDefault="00943BE2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Emotional incontin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86E856" w14:textId="4F34B085" w:rsidR="00943BE2" w:rsidRPr="002D49EE" w:rsidRDefault="00C642A2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8C18F1" w14:textId="24C7A232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1A58607" w14:textId="73354373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-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3A863" w14:textId="4389FFC0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2FC2BE" w14:textId="7773049D" w:rsidR="00943BE2" w:rsidRPr="002D49EE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sz w:val="16"/>
                <w:szCs w:val="20"/>
                <w:lang w:val="en-US" w:eastAsia="de-AT"/>
              </w:rPr>
              <w:t>3 (1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24ED8A1" w14:textId="41FEF34E" w:rsidR="00943BE2" w:rsidRPr="004E1480" w:rsidRDefault="00C642A2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color w:val="000000"/>
                <w:sz w:val="16"/>
                <w:szCs w:val="20"/>
                <w:lang w:val="en-US" w:eastAsia="de-AT"/>
              </w:rPr>
              <w:t>0.238</w:t>
            </w:r>
          </w:p>
        </w:tc>
      </w:tr>
      <w:tr w:rsidR="004E1480" w:rsidRPr="002D49EE" w14:paraId="55ABBB13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5714765D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-items MSA-P sco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70DA1B4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16103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F39C23" w14:textId="61E86946" w:rsidR="0019525C" w:rsidRPr="002D49EE" w:rsidRDefault="000A5E75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75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B9C1DC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D1EA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D7D24D" w14:textId="6EBDF314" w:rsidR="0019525C" w:rsidRPr="004E1480" w:rsidRDefault="004D1CAC" w:rsidP="004E14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1F357674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38349F58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CBD5" w14:textId="30B015C2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6 (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5948D" w14:textId="31EED2AD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5 (2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5BA0CDD2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4E102" w14:textId="15E2263E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DCE6" w14:textId="55414D44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797F2EDB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13DA2A23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610E1362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1 poi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8F3C" w14:textId="7084C9CE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0 (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5DB92" w14:textId="55DC2796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5 (5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4B6543BC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45905" w14:textId="3EE8C5E4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3 (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7C081" w14:textId="15F5B64D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52E0C45E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48ADD332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338F3371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2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4EC5" w14:textId="5D8C2277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8 (2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B9171" w14:textId="32EA6A71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9 (2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68276687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953803" w14:textId="3902312B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7 (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2A54D" w14:textId="08BC8E27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2 (1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69DC6F7C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26404647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4F8BF543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3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EBD9" w14:textId="6C3AB0CB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0BBDF" w14:textId="2D992E6F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50344442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2B87B3" w14:textId="768D3C06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7 (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18AD6" w14:textId="3C653F72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 (2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5337FF0C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23CFD363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0AD4E03F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4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8B2F" w14:textId="176BBE1D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749B1" w14:textId="2DC3D06F" w:rsidR="0019525C" w:rsidRPr="002D49EE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3DA2C6F2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B6FBDF" w14:textId="37796945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95835" w14:textId="11161019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3 (6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28E99397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4294F7CC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ED3409" w14:textId="5C47CE29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-items MSA-P score categ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22A85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955DD7F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E1F3F48" w14:textId="263B09F2" w:rsidR="0019525C" w:rsidRPr="002D49EE" w:rsidRDefault="000A5E75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794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B8772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E17F588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833496E" w14:textId="5D5C6AD7" w:rsidR="0019525C" w:rsidRPr="002D49EE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081</w:t>
            </w:r>
          </w:p>
        </w:tc>
      </w:tr>
      <w:tr w:rsidR="004E1480" w:rsidRPr="002D49EE" w14:paraId="259A927B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F32A18" w14:textId="052D5CE3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Low risk (i.e.,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0-1 point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A2C484" w14:textId="6ED58259" w:rsidR="0019525C" w:rsidRPr="004E1480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6 (7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D59E813" w14:textId="6FFDFCF2" w:rsidR="0019525C" w:rsidRPr="004E1480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70 (7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28FEF0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91575" w14:textId="2CB01494" w:rsidR="0019525C" w:rsidRPr="004E1480" w:rsidRDefault="004D1CA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48DBEF" w14:textId="69B981B2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72A1CAA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19910921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F241BD" w14:textId="099E53F5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High risk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i.e., ≥2 point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D0CD52" w14:textId="2E8A08F9" w:rsidR="0019525C" w:rsidRPr="004E1480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8 (2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A619E93" w14:textId="4FF9EFE4" w:rsidR="0019525C" w:rsidRPr="004E1480" w:rsidRDefault="000A5E75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9 (2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E0D5ACD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12572" w14:textId="47639BEF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4 (8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E63805" w14:textId="252DC59D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1 (10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8FFD4BC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2EA91B54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6C17E418" w14:textId="25CBF95D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-items MSA-P sco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B9653E5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D56AE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306A2" w14:textId="69AAE398" w:rsidR="0019525C" w:rsidRPr="002D49EE" w:rsidRDefault="00443584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07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72623F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F7AE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3DC485" w14:textId="70B2F34D" w:rsidR="0019525C" w:rsidRPr="004E1480" w:rsidRDefault="00943AEF" w:rsidP="004E14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AT"/>
              </w:rPr>
              <w:t>&lt;0.001</w:t>
            </w:r>
          </w:p>
        </w:tc>
      </w:tr>
      <w:tr w:rsidR="004E1480" w:rsidRPr="002D49EE" w14:paraId="3F003267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288A267B" w14:textId="77777777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302AA" w14:textId="02C675E7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4 (4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A269F" w14:textId="48F65E72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3 (2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57688D0F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8567C" w14:textId="3B93D918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AAB50" w14:textId="28BC649D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442AF4DA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70415FCF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059A5FC8" w14:textId="77777777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1 poi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1E47" w14:textId="11E81DF5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0 (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B3A20" w14:textId="24949575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4 (4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5A21972B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B139A4" w14:textId="6663665B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D2D6F" w14:textId="279CC729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2DC4C189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103AD5C9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17058D80" w14:textId="77777777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2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205F" w14:textId="7C906D08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7 (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0B12F" w14:textId="65776D74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2 (2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2B4A154B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1FA115" w14:textId="55CFBC85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 (2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37D5E" w14:textId="4743825D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559D57B6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7A111ADD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282C61" w14:textId="77777777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3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4D18" w14:textId="71E378E0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972FA" w14:textId="22C9C794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178CB1F8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944612" w14:textId="010D1D67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 (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0E53F" w14:textId="6F68CD00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 (1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04779162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0E1BC71C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408E50" w14:textId="77777777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4 poi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80FC" w14:textId="0321D21E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10902" w14:textId="2F6DF7EB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294353D1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F33459" w14:textId="5E5F8C55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6 (3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BEF63" w14:textId="31C758B5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2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2F8B4D28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4824BCE1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77F0B54F" w14:textId="0CDA86F5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5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88C6F" w14:textId="6ADCE6FB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07E88" w14:textId="570B3CAB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7862D2B6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3A8FE0" w14:textId="537FF43A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 (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E2C50" w14:textId="523575A8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11 (5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03E6CBCA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2B01FBC4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noWrap/>
          </w:tcPr>
          <w:p w14:paraId="0B73E719" w14:textId="764E60F5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 xml:space="preserve">    6 poi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5C6E" w14:textId="4C9F9EDA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7EA90" w14:textId="6799DEC5" w:rsidR="0019525C" w:rsidRPr="002D49EE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</w:tcPr>
          <w:p w14:paraId="329E60DE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F6F43A" w14:textId="061FECC1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404CD" w14:textId="1A94BE42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de-AT" w:eastAsia="de-AT"/>
              </w:rPr>
              <w:t>4 (1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noWrap/>
          </w:tcPr>
          <w:p w14:paraId="3E38FB00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de-AT" w:eastAsia="de-AT"/>
              </w:rPr>
            </w:pPr>
          </w:p>
        </w:tc>
      </w:tr>
      <w:tr w:rsidR="004E1480" w:rsidRPr="002D49EE" w14:paraId="41C3B608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B22CE6" w14:textId="6856DE99" w:rsidR="0019525C" w:rsidRPr="002D49EE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6-items MSA-P score categ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16872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9C09EAE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D9434B5" w14:textId="69AC75D8" w:rsidR="0019525C" w:rsidRPr="002D49EE" w:rsidRDefault="00443584" w:rsidP="004E1480">
            <w:pPr>
              <w:spacing w:line="360" w:lineRule="auto"/>
              <w:jc w:val="center"/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</w:pPr>
            <w:r w:rsidRPr="002D49EE">
              <w:rPr>
                <w:rFonts w:eastAsia="Times New Roman" w:cstheme="minorHAnsi"/>
                <w:bCs/>
                <w:sz w:val="16"/>
                <w:szCs w:val="20"/>
                <w:lang w:val="en-US" w:eastAsia="de-AT"/>
              </w:rPr>
              <w:t>0.020</w:t>
            </w: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6CB47" w14:textId="77777777" w:rsidR="0019525C" w:rsidRPr="002D49EE" w:rsidRDefault="0019525C" w:rsidP="004E1480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de-A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A11183" w14:textId="77777777" w:rsidR="0019525C" w:rsidRPr="002D49EE" w:rsidRDefault="0019525C" w:rsidP="004E14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AT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2299EF3" w14:textId="7D9D0CA0" w:rsidR="0019525C" w:rsidRPr="002D49EE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  <w:t>0.032</w:t>
            </w:r>
          </w:p>
        </w:tc>
      </w:tr>
      <w:tr w:rsidR="004E1480" w:rsidRPr="002D49EE" w14:paraId="6682FC5C" w14:textId="77777777" w:rsidTr="004E1480">
        <w:trPr>
          <w:trHeight w:val="288"/>
        </w:trPr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2B1E29" w14:textId="6C8EBE26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</w:t>
            </w: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Low risk (i.e.,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≤2 point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0C8C8" w14:textId="07A5F2D6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1 (9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93A236" w14:textId="02638C1E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89 (10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1C2A757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A9783" w14:textId="6B1AD6BB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4 (2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CB34D70" w14:textId="1D399D21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5AE9B28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  <w:tr w:rsidR="004E1480" w:rsidRPr="002D49EE" w14:paraId="207A6F5E" w14:textId="77777777" w:rsidTr="004E1480">
        <w:trPr>
          <w:trHeight w:val="288"/>
        </w:trPr>
        <w:tc>
          <w:tcPr>
            <w:tcW w:w="2689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18436B" w14:textId="384AD192" w:rsidR="0019525C" w:rsidRPr="004E1480" w:rsidRDefault="0019525C" w:rsidP="004E1480">
            <w:pPr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4E1480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   High risk</w:t>
            </w: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 xml:space="preserve"> (i.e., ≥3 points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FDF2C3A" w14:textId="74912E40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3 (9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FB06411" w14:textId="5BFD98E1" w:rsidR="0019525C" w:rsidRPr="004E1480" w:rsidRDefault="00443584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0 (0)</w:t>
            </w:r>
          </w:p>
        </w:tc>
        <w:tc>
          <w:tcPr>
            <w:tcW w:w="663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3CFBC674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  <w:tc>
          <w:tcPr>
            <w:tcW w:w="1427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1F927A9" w14:textId="755039BE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13 (77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6E7337DD" w14:textId="677B60B4" w:rsidR="0019525C" w:rsidRPr="004E1480" w:rsidRDefault="00943AEF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</w:pPr>
            <w:r w:rsidRPr="002D49EE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de-AT"/>
              </w:rPr>
              <w:t>21 (100)</w:t>
            </w:r>
          </w:p>
        </w:tc>
        <w:tc>
          <w:tcPr>
            <w:tcW w:w="663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</w:tcPr>
          <w:p w14:paraId="5532FF56" w14:textId="77777777" w:rsidR="0019525C" w:rsidRPr="004E1480" w:rsidRDefault="0019525C" w:rsidP="004E1480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20"/>
                <w:lang w:val="en-US" w:eastAsia="de-AT"/>
              </w:rPr>
            </w:pPr>
          </w:p>
        </w:tc>
      </w:tr>
    </w:tbl>
    <w:p w14:paraId="0864C357" w14:textId="77777777" w:rsidR="004E1480" w:rsidRDefault="004E1480" w:rsidP="004E1480">
      <w:pPr>
        <w:spacing w:line="240" w:lineRule="auto"/>
        <w:rPr>
          <w:lang w:val="en-US"/>
        </w:rPr>
      </w:pPr>
    </w:p>
    <w:p w14:paraId="4645A20D" w14:textId="3F21E2E2" w:rsidR="00432C45" w:rsidRPr="00E84FFC" w:rsidRDefault="0095012F" w:rsidP="00432C45">
      <w:pPr>
        <w:rPr>
          <w:lang w:val="en-GB"/>
        </w:rPr>
      </w:pPr>
      <w:r>
        <w:rPr>
          <w:lang w:val="en-US"/>
        </w:rPr>
        <w:t xml:space="preserve">* </w:t>
      </w:r>
      <w:r w:rsidR="00432C45">
        <w:rPr>
          <w:lang w:val="en-US"/>
        </w:rPr>
        <w:t xml:space="preserve">To inquire about stridor, </w:t>
      </w:r>
      <w:r w:rsidR="00432C45" w:rsidRPr="003F5D95">
        <w:rPr>
          <w:lang w:val="en-US"/>
        </w:rPr>
        <w:t>physicians</w:t>
      </w:r>
      <w:r w:rsidR="00432C45">
        <w:rPr>
          <w:lang w:val="en-US"/>
        </w:rPr>
        <w:t xml:space="preserve"> </w:t>
      </w:r>
      <w:r w:rsidR="00432C45" w:rsidRPr="003F5D95">
        <w:rPr>
          <w:lang w:val="en-US"/>
        </w:rPr>
        <w:t>demonstrate</w:t>
      </w:r>
      <w:r w:rsidR="00432C45">
        <w:rPr>
          <w:lang w:val="en-US"/>
        </w:rPr>
        <w:t>d</w:t>
      </w:r>
      <w:r w:rsidR="00432C45" w:rsidRPr="003F5D95">
        <w:rPr>
          <w:lang w:val="en-US"/>
        </w:rPr>
        <w:t xml:space="preserve"> </w:t>
      </w:r>
      <w:r w:rsidR="00432C45">
        <w:rPr>
          <w:lang w:val="en-US"/>
        </w:rPr>
        <w:t>it</w:t>
      </w:r>
      <w:r w:rsidR="00432C45" w:rsidRPr="003F5D95">
        <w:rPr>
          <w:lang w:val="en-US"/>
        </w:rPr>
        <w:t xml:space="preserve"> to the patients and their partners with their own voice, asking if they have </w:t>
      </w:r>
      <w:r w:rsidR="00432C45">
        <w:rPr>
          <w:lang w:val="en-US"/>
        </w:rPr>
        <w:t xml:space="preserve">ever </w:t>
      </w:r>
      <w:r w:rsidR="00432C45" w:rsidRPr="003F5D95">
        <w:rPr>
          <w:lang w:val="en-US"/>
        </w:rPr>
        <w:t xml:space="preserve">heard such sound. We acknowledge that the partners of these two </w:t>
      </w:r>
      <w:r w:rsidR="00432C45">
        <w:rPr>
          <w:lang w:val="en-US"/>
        </w:rPr>
        <w:t xml:space="preserve">Tel Aviv PD </w:t>
      </w:r>
      <w:r w:rsidR="00432C45" w:rsidRPr="003F5D95">
        <w:rPr>
          <w:lang w:val="en-US"/>
        </w:rPr>
        <w:t xml:space="preserve">cases might have </w:t>
      </w:r>
      <w:r w:rsidR="00335A37">
        <w:rPr>
          <w:lang w:val="en-US"/>
        </w:rPr>
        <w:t>misinterpreted</w:t>
      </w:r>
      <w:r w:rsidR="00432C45" w:rsidRPr="003F5D95">
        <w:rPr>
          <w:lang w:val="en-US"/>
        </w:rPr>
        <w:t xml:space="preserve"> </w:t>
      </w:r>
      <w:r w:rsidR="00432C45">
        <w:rPr>
          <w:lang w:val="en-US"/>
        </w:rPr>
        <w:t xml:space="preserve">nocturnal </w:t>
      </w:r>
      <w:r w:rsidR="00432C45" w:rsidRPr="003F5D95">
        <w:rPr>
          <w:lang w:val="en-US"/>
        </w:rPr>
        <w:t>stridor with snoring</w:t>
      </w:r>
      <w:r w:rsidR="00432C45">
        <w:rPr>
          <w:lang w:val="en-US"/>
        </w:rPr>
        <w:t>.</w:t>
      </w:r>
    </w:p>
    <w:p w14:paraId="01E725D0" w14:textId="2449CE85" w:rsidR="008C5EEA" w:rsidRDefault="008C5EEA" w:rsidP="008C5EEA">
      <w:pPr>
        <w:pStyle w:val="Beschriftung"/>
        <w:keepNext/>
        <w:rPr>
          <w:lang w:val="en-US"/>
        </w:rPr>
      </w:pPr>
      <w:r w:rsidRPr="00481231">
        <w:rPr>
          <w:lang w:val="en-US"/>
        </w:rPr>
        <w:lastRenderedPageBreak/>
        <w:t xml:space="preserve">Supplementary Figure </w:t>
      </w:r>
      <w:r>
        <w:fldChar w:fldCharType="begin"/>
      </w:r>
      <w:r w:rsidRPr="00481231">
        <w:rPr>
          <w:lang w:val="en-US"/>
        </w:rPr>
        <w:instrText xml:space="preserve"> SEQ Figure \* ARABIC </w:instrText>
      </w:r>
      <w:r>
        <w:fldChar w:fldCharType="separate"/>
      </w:r>
      <w:r w:rsidRPr="00481231">
        <w:rPr>
          <w:noProof/>
          <w:lang w:val="en-US"/>
        </w:rPr>
        <w:t>1</w:t>
      </w:r>
      <w:r>
        <w:fldChar w:fldCharType="end"/>
      </w:r>
      <w:r w:rsidRPr="00481231">
        <w:rPr>
          <w:lang w:val="en-US"/>
        </w:rPr>
        <w:t xml:space="preserve"> – </w:t>
      </w:r>
      <w:r w:rsidR="000E2570">
        <w:rPr>
          <w:lang w:val="en-US"/>
        </w:rPr>
        <w:t xml:space="preserve">Observer-independent </w:t>
      </w:r>
      <w:r w:rsidRPr="00481231">
        <w:rPr>
          <w:lang w:val="en-US"/>
        </w:rPr>
        <w:t xml:space="preserve">CHAID </w:t>
      </w:r>
      <w:r w:rsidR="00AF3044">
        <w:rPr>
          <w:lang w:val="en-US"/>
        </w:rPr>
        <w:t>regression</w:t>
      </w:r>
      <w:r w:rsidRPr="00481231">
        <w:rPr>
          <w:lang w:val="en-US"/>
        </w:rPr>
        <w:t xml:space="preserve"> </w:t>
      </w:r>
      <w:r w:rsidR="00481231" w:rsidRPr="00481231">
        <w:rPr>
          <w:lang w:val="en-US"/>
        </w:rPr>
        <w:t xml:space="preserve">tree algorithm for </w:t>
      </w:r>
      <w:r w:rsidR="00AF3044">
        <w:rPr>
          <w:lang w:val="en-US"/>
        </w:rPr>
        <w:t xml:space="preserve">the </w:t>
      </w:r>
      <w:r w:rsidR="00481231" w:rsidRPr="00481231">
        <w:rPr>
          <w:lang w:val="en-US"/>
        </w:rPr>
        <w:t>expan</w:t>
      </w:r>
      <w:r w:rsidR="00AF3044">
        <w:rPr>
          <w:lang w:val="en-US"/>
        </w:rPr>
        <w:t>sion of</w:t>
      </w:r>
      <w:r w:rsidR="00481231" w:rsidRPr="00481231">
        <w:rPr>
          <w:lang w:val="en-US"/>
        </w:rPr>
        <w:t xml:space="preserve"> the </w:t>
      </w:r>
      <w:r w:rsidR="00481231">
        <w:rPr>
          <w:lang w:val="en-US"/>
        </w:rPr>
        <w:t>4-item MSA-P score</w:t>
      </w:r>
    </w:p>
    <w:p w14:paraId="0D83D2C2" w14:textId="63BBCDF3" w:rsidR="00512547" w:rsidRPr="00512547" w:rsidRDefault="00512547" w:rsidP="00512547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04D73611" wp14:editId="6875A029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531411" cy="5969480"/>
            <wp:effectExtent l="0" t="0" r="254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1.tif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"/>
                    <a:stretch/>
                  </pic:blipFill>
                  <pic:spPr bwMode="auto">
                    <a:xfrm>
                      <a:off x="0" y="0"/>
                      <a:ext cx="4531411" cy="5969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 xml:space="preserve">The model cross-validation </w:t>
      </w:r>
      <w:r w:rsidR="00AF3044">
        <w:rPr>
          <w:lang w:val="en-US"/>
        </w:rPr>
        <w:t xml:space="preserve">was </w:t>
      </w:r>
      <w:r>
        <w:rPr>
          <w:lang w:val="en-US"/>
        </w:rPr>
        <w:t xml:space="preserve">operated with </w:t>
      </w:r>
      <w:r w:rsidR="00AF3044">
        <w:rPr>
          <w:lang w:val="en-US"/>
        </w:rPr>
        <w:t xml:space="preserve">a </w:t>
      </w:r>
      <w:r>
        <w:rPr>
          <w:lang w:val="en-US"/>
        </w:rPr>
        <w:t xml:space="preserve">repeated automatic selection of n=10 validation samples upon removal of the first fixed node (i.e., 4-item MSA-P score low- versus high-risk category) </w:t>
      </w:r>
      <w:r w:rsidR="00AF3044">
        <w:rPr>
          <w:lang w:val="en-US"/>
        </w:rPr>
        <w:t xml:space="preserve">and </w:t>
      </w:r>
      <w:r>
        <w:rPr>
          <w:lang w:val="en-US"/>
        </w:rPr>
        <w:t xml:space="preserve">reproduced a decisional-tree with the same node variables shown here under, i.e. </w:t>
      </w:r>
      <w:r w:rsidR="00AF3044">
        <w:rPr>
          <w:lang w:val="en-US"/>
        </w:rPr>
        <w:t xml:space="preserve">the </w:t>
      </w:r>
      <w:r>
        <w:rPr>
          <w:lang w:val="en-US"/>
        </w:rPr>
        <w:t xml:space="preserve">4-items MSA-P score, pattern of dopaminergic </w:t>
      </w:r>
      <w:r w:rsidR="00AF3044">
        <w:rPr>
          <w:lang w:val="en-US"/>
        </w:rPr>
        <w:t>responsiveness and</w:t>
      </w:r>
      <w:r>
        <w:rPr>
          <w:lang w:val="en-US"/>
        </w:rPr>
        <w:t xml:space="preserve"> presence of postural deformities within two years from motor onset. </w:t>
      </w:r>
    </w:p>
    <w:p w14:paraId="575E1C95" w14:textId="10172938" w:rsidR="00BF512D" w:rsidRPr="00512547" w:rsidRDefault="00BF512D">
      <w:pPr>
        <w:rPr>
          <w:rFonts w:eastAsiaTheme="majorEastAsia" w:cstheme="majorBidi"/>
          <w:bCs/>
          <w:lang w:val="en-US"/>
        </w:rPr>
      </w:pPr>
    </w:p>
    <w:sectPr w:rsidR="00BF512D" w:rsidRPr="0051254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A174" w14:textId="77777777" w:rsidR="00BB21EF" w:rsidRDefault="00BB21EF">
      <w:pPr>
        <w:spacing w:after="0" w:line="240" w:lineRule="auto"/>
      </w:pPr>
      <w:r>
        <w:separator/>
      </w:r>
    </w:p>
  </w:endnote>
  <w:endnote w:type="continuationSeparator" w:id="0">
    <w:p w14:paraId="2E7D09C2" w14:textId="77777777" w:rsidR="00BB21EF" w:rsidRDefault="00BB2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Yu Gothic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A08FF6" w14:textId="77777777" w:rsidR="00BB21EF" w:rsidRDefault="00BB21EF">
      <w:pPr>
        <w:spacing w:after="0" w:line="240" w:lineRule="auto"/>
      </w:pPr>
      <w:r>
        <w:separator/>
      </w:r>
    </w:p>
  </w:footnote>
  <w:footnote w:type="continuationSeparator" w:id="0">
    <w:p w14:paraId="57572575" w14:textId="77777777" w:rsidR="00BB21EF" w:rsidRDefault="00BB2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E4D20"/>
    <w:multiLevelType w:val="hybridMultilevel"/>
    <w:tmpl w:val="433C9FB6"/>
    <w:lvl w:ilvl="0" w:tplc="918C2FC8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6E7E3E66" w:tentative="1">
      <w:start w:val="1"/>
      <w:numFmt w:val="lowerLetter"/>
      <w:lvlText w:val="%2."/>
      <w:lvlJc w:val="left"/>
      <w:pPr>
        <w:ind w:left="1440" w:hanging="360"/>
      </w:pPr>
    </w:lvl>
    <w:lvl w:ilvl="2" w:tplc="4FBA0DFA" w:tentative="1">
      <w:start w:val="1"/>
      <w:numFmt w:val="lowerRoman"/>
      <w:lvlText w:val="%3."/>
      <w:lvlJc w:val="right"/>
      <w:pPr>
        <w:ind w:left="2160" w:hanging="180"/>
      </w:pPr>
    </w:lvl>
    <w:lvl w:ilvl="3" w:tplc="99F842E0" w:tentative="1">
      <w:start w:val="1"/>
      <w:numFmt w:val="decimal"/>
      <w:lvlText w:val="%4."/>
      <w:lvlJc w:val="left"/>
      <w:pPr>
        <w:ind w:left="2880" w:hanging="360"/>
      </w:pPr>
    </w:lvl>
    <w:lvl w:ilvl="4" w:tplc="D74E5B9A" w:tentative="1">
      <w:start w:val="1"/>
      <w:numFmt w:val="lowerLetter"/>
      <w:lvlText w:val="%5."/>
      <w:lvlJc w:val="left"/>
      <w:pPr>
        <w:ind w:left="3600" w:hanging="360"/>
      </w:pPr>
    </w:lvl>
    <w:lvl w:ilvl="5" w:tplc="9E5EE936" w:tentative="1">
      <w:start w:val="1"/>
      <w:numFmt w:val="lowerRoman"/>
      <w:lvlText w:val="%6."/>
      <w:lvlJc w:val="right"/>
      <w:pPr>
        <w:ind w:left="4320" w:hanging="180"/>
      </w:pPr>
    </w:lvl>
    <w:lvl w:ilvl="6" w:tplc="48A41282" w:tentative="1">
      <w:start w:val="1"/>
      <w:numFmt w:val="decimal"/>
      <w:lvlText w:val="%7."/>
      <w:lvlJc w:val="left"/>
      <w:pPr>
        <w:ind w:left="5040" w:hanging="360"/>
      </w:pPr>
    </w:lvl>
    <w:lvl w:ilvl="7" w:tplc="6B840EA6" w:tentative="1">
      <w:start w:val="1"/>
      <w:numFmt w:val="lowerLetter"/>
      <w:lvlText w:val="%8."/>
      <w:lvlJc w:val="left"/>
      <w:pPr>
        <w:ind w:left="5760" w:hanging="360"/>
      </w:pPr>
    </w:lvl>
    <w:lvl w:ilvl="8" w:tplc="73FC04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A6D25"/>
    <w:multiLevelType w:val="hybridMultilevel"/>
    <w:tmpl w:val="D8F24346"/>
    <w:lvl w:ilvl="0" w:tplc="92D45F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E599D"/>
    <w:multiLevelType w:val="hybridMultilevel"/>
    <w:tmpl w:val="69A2F452"/>
    <w:lvl w:ilvl="0" w:tplc="92D45F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4467C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AC65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C57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5ED6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ECB8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3405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D888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DCFC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626A7"/>
    <w:multiLevelType w:val="hybridMultilevel"/>
    <w:tmpl w:val="288E595C"/>
    <w:lvl w:ilvl="0" w:tplc="64D248AE">
      <w:start w:val="1"/>
      <w:numFmt w:val="upperRoman"/>
      <w:lvlText w:val="%1."/>
      <w:lvlJc w:val="right"/>
      <w:pPr>
        <w:ind w:left="720" w:hanging="360"/>
      </w:pPr>
    </w:lvl>
    <w:lvl w:ilvl="1" w:tplc="898C1F38" w:tentative="1">
      <w:start w:val="1"/>
      <w:numFmt w:val="lowerLetter"/>
      <w:lvlText w:val="%2."/>
      <w:lvlJc w:val="left"/>
      <w:pPr>
        <w:ind w:left="1440" w:hanging="360"/>
      </w:pPr>
    </w:lvl>
    <w:lvl w:ilvl="2" w:tplc="0582BA5A" w:tentative="1">
      <w:start w:val="1"/>
      <w:numFmt w:val="lowerRoman"/>
      <w:lvlText w:val="%3."/>
      <w:lvlJc w:val="right"/>
      <w:pPr>
        <w:ind w:left="2160" w:hanging="180"/>
      </w:pPr>
    </w:lvl>
    <w:lvl w:ilvl="3" w:tplc="97262E24" w:tentative="1">
      <w:start w:val="1"/>
      <w:numFmt w:val="decimal"/>
      <w:lvlText w:val="%4."/>
      <w:lvlJc w:val="left"/>
      <w:pPr>
        <w:ind w:left="2880" w:hanging="360"/>
      </w:pPr>
    </w:lvl>
    <w:lvl w:ilvl="4" w:tplc="99F6FBFE" w:tentative="1">
      <w:start w:val="1"/>
      <w:numFmt w:val="lowerLetter"/>
      <w:lvlText w:val="%5."/>
      <w:lvlJc w:val="left"/>
      <w:pPr>
        <w:ind w:left="3600" w:hanging="360"/>
      </w:pPr>
    </w:lvl>
    <w:lvl w:ilvl="5" w:tplc="F10016CA" w:tentative="1">
      <w:start w:val="1"/>
      <w:numFmt w:val="lowerRoman"/>
      <w:lvlText w:val="%6."/>
      <w:lvlJc w:val="right"/>
      <w:pPr>
        <w:ind w:left="4320" w:hanging="180"/>
      </w:pPr>
    </w:lvl>
    <w:lvl w:ilvl="6" w:tplc="A606CA1E" w:tentative="1">
      <w:start w:val="1"/>
      <w:numFmt w:val="decimal"/>
      <w:lvlText w:val="%7."/>
      <w:lvlJc w:val="left"/>
      <w:pPr>
        <w:ind w:left="5040" w:hanging="360"/>
      </w:pPr>
    </w:lvl>
    <w:lvl w:ilvl="7" w:tplc="8E7EE894" w:tentative="1">
      <w:start w:val="1"/>
      <w:numFmt w:val="lowerLetter"/>
      <w:lvlText w:val="%8."/>
      <w:lvlJc w:val="left"/>
      <w:pPr>
        <w:ind w:left="5760" w:hanging="360"/>
      </w:pPr>
    </w:lvl>
    <w:lvl w:ilvl="8" w:tplc="F446B5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C74BC"/>
    <w:multiLevelType w:val="hybridMultilevel"/>
    <w:tmpl w:val="1FC067FE"/>
    <w:lvl w:ilvl="0" w:tplc="37B206B2">
      <w:start w:val="3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B58D6"/>
    <w:multiLevelType w:val="hybridMultilevel"/>
    <w:tmpl w:val="B3DEDCFE"/>
    <w:lvl w:ilvl="0" w:tplc="2D84A6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E2E04"/>
    <w:multiLevelType w:val="hybridMultilevel"/>
    <w:tmpl w:val="F5DEF7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A54A8"/>
    <w:multiLevelType w:val="hybridMultilevel"/>
    <w:tmpl w:val="0DC82928"/>
    <w:lvl w:ilvl="0" w:tplc="0FA44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AAE76E" w:tentative="1">
      <w:start w:val="1"/>
      <w:numFmt w:val="lowerLetter"/>
      <w:lvlText w:val="%2."/>
      <w:lvlJc w:val="left"/>
      <w:pPr>
        <w:ind w:left="1440" w:hanging="360"/>
      </w:pPr>
    </w:lvl>
    <w:lvl w:ilvl="2" w:tplc="FACC1328" w:tentative="1">
      <w:start w:val="1"/>
      <w:numFmt w:val="lowerRoman"/>
      <w:lvlText w:val="%3."/>
      <w:lvlJc w:val="right"/>
      <w:pPr>
        <w:ind w:left="2160" w:hanging="180"/>
      </w:pPr>
    </w:lvl>
    <w:lvl w:ilvl="3" w:tplc="2730B692" w:tentative="1">
      <w:start w:val="1"/>
      <w:numFmt w:val="decimal"/>
      <w:lvlText w:val="%4."/>
      <w:lvlJc w:val="left"/>
      <w:pPr>
        <w:ind w:left="2880" w:hanging="360"/>
      </w:pPr>
    </w:lvl>
    <w:lvl w:ilvl="4" w:tplc="72E8C8B8" w:tentative="1">
      <w:start w:val="1"/>
      <w:numFmt w:val="lowerLetter"/>
      <w:lvlText w:val="%5."/>
      <w:lvlJc w:val="left"/>
      <w:pPr>
        <w:ind w:left="3600" w:hanging="360"/>
      </w:pPr>
    </w:lvl>
    <w:lvl w:ilvl="5" w:tplc="C826CEAE" w:tentative="1">
      <w:start w:val="1"/>
      <w:numFmt w:val="lowerRoman"/>
      <w:lvlText w:val="%6."/>
      <w:lvlJc w:val="right"/>
      <w:pPr>
        <w:ind w:left="4320" w:hanging="180"/>
      </w:pPr>
    </w:lvl>
    <w:lvl w:ilvl="6" w:tplc="63AAD330" w:tentative="1">
      <w:start w:val="1"/>
      <w:numFmt w:val="decimal"/>
      <w:lvlText w:val="%7."/>
      <w:lvlJc w:val="left"/>
      <w:pPr>
        <w:ind w:left="5040" w:hanging="360"/>
      </w:pPr>
    </w:lvl>
    <w:lvl w:ilvl="7" w:tplc="5240B75A" w:tentative="1">
      <w:start w:val="1"/>
      <w:numFmt w:val="lowerLetter"/>
      <w:lvlText w:val="%8."/>
      <w:lvlJc w:val="left"/>
      <w:pPr>
        <w:ind w:left="5760" w:hanging="360"/>
      </w:pPr>
    </w:lvl>
    <w:lvl w:ilvl="8" w:tplc="9C62D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C60860"/>
    <w:multiLevelType w:val="hybridMultilevel"/>
    <w:tmpl w:val="0BA4E24C"/>
    <w:lvl w:ilvl="0" w:tplc="11E032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474E0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5EBD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4488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CDD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1C5E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0E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5A17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E0C8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915F6A"/>
    <w:multiLevelType w:val="hybridMultilevel"/>
    <w:tmpl w:val="77FC8DB6"/>
    <w:lvl w:ilvl="0" w:tplc="6F523EDC">
      <w:start w:val="1"/>
      <w:numFmt w:val="upperRoman"/>
      <w:lvlText w:val="%1."/>
      <w:lvlJc w:val="right"/>
      <w:pPr>
        <w:ind w:left="765" w:hanging="360"/>
      </w:pPr>
    </w:lvl>
    <w:lvl w:ilvl="1" w:tplc="0D4ECD64" w:tentative="1">
      <w:start w:val="1"/>
      <w:numFmt w:val="lowerLetter"/>
      <w:lvlText w:val="%2."/>
      <w:lvlJc w:val="left"/>
      <w:pPr>
        <w:ind w:left="1485" w:hanging="360"/>
      </w:pPr>
    </w:lvl>
    <w:lvl w:ilvl="2" w:tplc="33F45FF0" w:tentative="1">
      <w:start w:val="1"/>
      <w:numFmt w:val="lowerRoman"/>
      <w:lvlText w:val="%3."/>
      <w:lvlJc w:val="right"/>
      <w:pPr>
        <w:ind w:left="2205" w:hanging="180"/>
      </w:pPr>
    </w:lvl>
    <w:lvl w:ilvl="3" w:tplc="01A20EE0" w:tentative="1">
      <w:start w:val="1"/>
      <w:numFmt w:val="decimal"/>
      <w:lvlText w:val="%4."/>
      <w:lvlJc w:val="left"/>
      <w:pPr>
        <w:ind w:left="2925" w:hanging="360"/>
      </w:pPr>
    </w:lvl>
    <w:lvl w:ilvl="4" w:tplc="15CA65A6" w:tentative="1">
      <w:start w:val="1"/>
      <w:numFmt w:val="lowerLetter"/>
      <w:lvlText w:val="%5."/>
      <w:lvlJc w:val="left"/>
      <w:pPr>
        <w:ind w:left="3645" w:hanging="360"/>
      </w:pPr>
    </w:lvl>
    <w:lvl w:ilvl="5" w:tplc="209AFB20" w:tentative="1">
      <w:start w:val="1"/>
      <w:numFmt w:val="lowerRoman"/>
      <w:lvlText w:val="%6."/>
      <w:lvlJc w:val="right"/>
      <w:pPr>
        <w:ind w:left="4365" w:hanging="180"/>
      </w:pPr>
    </w:lvl>
    <w:lvl w:ilvl="6" w:tplc="A214508C" w:tentative="1">
      <w:start w:val="1"/>
      <w:numFmt w:val="decimal"/>
      <w:lvlText w:val="%7."/>
      <w:lvlJc w:val="left"/>
      <w:pPr>
        <w:ind w:left="5085" w:hanging="360"/>
      </w:pPr>
    </w:lvl>
    <w:lvl w:ilvl="7" w:tplc="8390922C" w:tentative="1">
      <w:start w:val="1"/>
      <w:numFmt w:val="lowerLetter"/>
      <w:lvlText w:val="%8."/>
      <w:lvlJc w:val="left"/>
      <w:pPr>
        <w:ind w:left="5805" w:hanging="360"/>
      </w:pPr>
    </w:lvl>
    <w:lvl w:ilvl="8" w:tplc="4D86A64C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 w15:restartNumberingAfterBreak="0">
    <w:nsid w:val="391F16D0"/>
    <w:multiLevelType w:val="hybridMultilevel"/>
    <w:tmpl w:val="7D42B98E"/>
    <w:lvl w:ilvl="0" w:tplc="DD72FC7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A55C66"/>
    <w:multiLevelType w:val="hybridMultilevel"/>
    <w:tmpl w:val="63BEC9FA"/>
    <w:lvl w:ilvl="0" w:tplc="4A925B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ADA31BA" w:tentative="1">
      <w:start w:val="1"/>
      <w:numFmt w:val="lowerLetter"/>
      <w:lvlText w:val="%2."/>
      <w:lvlJc w:val="left"/>
      <w:pPr>
        <w:ind w:left="1440" w:hanging="360"/>
      </w:pPr>
    </w:lvl>
    <w:lvl w:ilvl="2" w:tplc="22627164" w:tentative="1">
      <w:start w:val="1"/>
      <w:numFmt w:val="lowerRoman"/>
      <w:lvlText w:val="%3."/>
      <w:lvlJc w:val="right"/>
      <w:pPr>
        <w:ind w:left="2160" w:hanging="180"/>
      </w:pPr>
    </w:lvl>
    <w:lvl w:ilvl="3" w:tplc="7936AAE0" w:tentative="1">
      <w:start w:val="1"/>
      <w:numFmt w:val="decimal"/>
      <w:lvlText w:val="%4."/>
      <w:lvlJc w:val="left"/>
      <w:pPr>
        <w:ind w:left="2880" w:hanging="360"/>
      </w:pPr>
    </w:lvl>
    <w:lvl w:ilvl="4" w:tplc="EDD82172" w:tentative="1">
      <w:start w:val="1"/>
      <w:numFmt w:val="lowerLetter"/>
      <w:lvlText w:val="%5."/>
      <w:lvlJc w:val="left"/>
      <w:pPr>
        <w:ind w:left="3600" w:hanging="360"/>
      </w:pPr>
    </w:lvl>
    <w:lvl w:ilvl="5" w:tplc="66C4E41C" w:tentative="1">
      <w:start w:val="1"/>
      <w:numFmt w:val="lowerRoman"/>
      <w:lvlText w:val="%6."/>
      <w:lvlJc w:val="right"/>
      <w:pPr>
        <w:ind w:left="4320" w:hanging="180"/>
      </w:pPr>
    </w:lvl>
    <w:lvl w:ilvl="6" w:tplc="90BE5BAE" w:tentative="1">
      <w:start w:val="1"/>
      <w:numFmt w:val="decimal"/>
      <w:lvlText w:val="%7."/>
      <w:lvlJc w:val="left"/>
      <w:pPr>
        <w:ind w:left="5040" w:hanging="360"/>
      </w:pPr>
    </w:lvl>
    <w:lvl w:ilvl="7" w:tplc="9730BBE4" w:tentative="1">
      <w:start w:val="1"/>
      <w:numFmt w:val="lowerLetter"/>
      <w:lvlText w:val="%8."/>
      <w:lvlJc w:val="left"/>
      <w:pPr>
        <w:ind w:left="5760" w:hanging="360"/>
      </w:pPr>
    </w:lvl>
    <w:lvl w:ilvl="8" w:tplc="98A0BC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DB001C"/>
    <w:multiLevelType w:val="hybridMultilevel"/>
    <w:tmpl w:val="91D650D4"/>
    <w:lvl w:ilvl="0" w:tplc="5212D532">
      <w:numFmt w:val="bullet"/>
      <w:lvlText w:val="-"/>
      <w:lvlJc w:val="left"/>
      <w:pPr>
        <w:ind w:left="720" w:hanging="360"/>
      </w:pPr>
      <w:rPr>
        <w:rFonts w:ascii="Calibri" w:eastAsia="Liberation Sans" w:hAnsi="Calibri" w:cs="Calibri" w:hint="default"/>
      </w:rPr>
    </w:lvl>
    <w:lvl w:ilvl="1" w:tplc="5F4EBF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563C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CA49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268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8C0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2E52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849B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DA08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B2CBB"/>
    <w:multiLevelType w:val="hybridMultilevel"/>
    <w:tmpl w:val="7564EB98"/>
    <w:lvl w:ilvl="0" w:tplc="DAD491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C3C72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424C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8672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F2C4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5A38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4B9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B40C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6053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A76B54"/>
    <w:multiLevelType w:val="hybridMultilevel"/>
    <w:tmpl w:val="77FC8DB6"/>
    <w:lvl w:ilvl="0" w:tplc="0D26BD2E">
      <w:start w:val="1"/>
      <w:numFmt w:val="upperRoman"/>
      <w:lvlText w:val="%1."/>
      <w:lvlJc w:val="right"/>
      <w:pPr>
        <w:ind w:left="765" w:hanging="360"/>
      </w:pPr>
    </w:lvl>
    <w:lvl w:ilvl="1" w:tplc="47D41DA6" w:tentative="1">
      <w:start w:val="1"/>
      <w:numFmt w:val="lowerLetter"/>
      <w:lvlText w:val="%2."/>
      <w:lvlJc w:val="left"/>
      <w:pPr>
        <w:ind w:left="1485" w:hanging="360"/>
      </w:pPr>
    </w:lvl>
    <w:lvl w:ilvl="2" w:tplc="DAD8546E" w:tentative="1">
      <w:start w:val="1"/>
      <w:numFmt w:val="lowerRoman"/>
      <w:lvlText w:val="%3."/>
      <w:lvlJc w:val="right"/>
      <w:pPr>
        <w:ind w:left="2205" w:hanging="180"/>
      </w:pPr>
    </w:lvl>
    <w:lvl w:ilvl="3" w:tplc="7360AB96" w:tentative="1">
      <w:start w:val="1"/>
      <w:numFmt w:val="decimal"/>
      <w:lvlText w:val="%4."/>
      <w:lvlJc w:val="left"/>
      <w:pPr>
        <w:ind w:left="2925" w:hanging="360"/>
      </w:pPr>
    </w:lvl>
    <w:lvl w:ilvl="4" w:tplc="0D06E292" w:tentative="1">
      <w:start w:val="1"/>
      <w:numFmt w:val="lowerLetter"/>
      <w:lvlText w:val="%5."/>
      <w:lvlJc w:val="left"/>
      <w:pPr>
        <w:ind w:left="3645" w:hanging="360"/>
      </w:pPr>
    </w:lvl>
    <w:lvl w:ilvl="5" w:tplc="82AA2250" w:tentative="1">
      <w:start w:val="1"/>
      <w:numFmt w:val="lowerRoman"/>
      <w:lvlText w:val="%6."/>
      <w:lvlJc w:val="right"/>
      <w:pPr>
        <w:ind w:left="4365" w:hanging="180"/>
      </w:pPr>
    </w:lvl>
    <w:lvl w:ilvl="6" w:tplc="B9D0E874" w:tentative="1">
      <w:start w:val="1"/>
      <w:numFmt w:val="decimal"/>
      <w:lvlText w:val="%7."/>
      <w:lvlJc w:val="left"/>
      <w:pPr>
        <w:ind w:left="5085" w:hanging="360"/>
      </w:pPr>
    </w:lvl>
    <w:lvl w:ilvl="7" w:tplc="6CFC95AC" w:tentative="1">
      <w:start w:val="1"/>
      <w:numFmt w:val="lowerLetter"/>
      <w:lvlText w:val="%8."/>
      <w:lvlJc w:val="left"/>
      <w:pPr>
        <w:ind w:left="5805" w:hanging="360"/>
      </w:pPr>
    </w:lvl>
    <w:lvl w:ilvl="8" w:tplc="925AF874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5" w15:restartNumberingAfterBreak="0">
    <w:nsid w:val="5AA24CFC"/>
    <w:multiLevelType w:val="hybridMultilevel"/>
    <w:tmpl w:val="659A508E"/>
    <w:lvl w:ilvl="0" w:tplc="0407000F">
      <w:start w:val="1"/>
      <w:numFmt w:val="decimal"/>
      <w:lvlText w:val="%1."/>
      <w:lvlJc w:val="left"/>
      <w:pPr>
        <w:ind w:left="774" w:hanging="360"/>
      </w:pPr>
    </w:lvl>
    <w:lvl w:ilvl="1" w:tplc="04070019" w:tentative="1">
      <w:start w:val="1"/>
      <w:numFmt w:val="lowerLetter"/>
      <w:lvlText w:val="%2."/>
      <w:lvlJc w:val="left"/>
      <w:pPr>
        <w:ind w:left="1494" w:hanging="360"/>
      </w:pPr>
    </w:lvl>
    <w:lvl w:ilvl="2" w:tplc="0407001B" w:tentative="1">
      <w:start w:val="1"/>
      <w:numFmt w:val="lowerRoman"/>
      <w:lvlText w:val="%3."/>
      <w:lvlJc w:val="right"/>
      <w:pPr>
        <w:ind w:left="2214" w:hanging="180"/>
      </w:pPr>
    </w:lvl>
    <w:lvl w:ilvl="3" w:tplc="0407000F" w:tentative="1">
      <w:start w:val="1"/>
      <w:numFmt w:val="decimal"/>
      <w:lvlText w:val="%4."/>
      <w:lvlJc w:val="left"/>
      <w:pPr>
        <w:ind w:left="2934" w:hanging="360"/>
      </w:pPr>
    </w:lvl>
    <w:lvl w:ilvl="4" w:tplc="04070019" w:tentative="1">
      <w:start w:val="1"/>
      <w:numFmt w:val="lowerLetter"/>
      <w:lvlText w:val="%5."/>
      <w:lvlJc w:val="left"/>
      <w:pPr>
        <w:ind w:left="3654" w:hanging="360"/>
      </w:pPr>
    </w:lvl>
    <w:lvl w:ilvl="5" w:tplc="0407001B" w:tentative="1">
      <w:start w:val="1"/>
      <w:numFmt w:val="lowerRoman"/>
      <w:lvlText w:val="%6."/>
      <w:lvlJc w:val="right"/>
      <w:pPr>
        <w:ind w:left="4374" w:hanging="180"/>
      </w:pPr>
    </w:lvl>
    <w:lvl w:ilvl="6" w:tplc="0407000F" w:tentative="1">
      <w:start w:val="1"/>
      <w:numFmt w:val="decimal"/>
      <w:lvlText w:val="%7."/>
      <w:lvlJc w:val="left"/>
      <w:pPr>
        <w:ind w:left="5094" w:hanging="360"/>
      </w:pPr>
    </w:lvl>
    <w:lvl w:ilvl="7" w:tplc="04070019" w:tentative="1">
      <w:start w:val="1"/>
      <w:numFmt w:val="lowerLetter"/>
      <w:lvlText w:val="%8."/>
      <w:lvlJc w:val="left"/>
      <w:pPr>
        <w:ind w:left="5814" w:hanging="360"/>
      </w:pPr>
    </w:lvl>
    <w:lvl w:ilvl="8" w:tplc="0407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6" w15:restartNumberingAfterBreak="0">
    <w:nsid w:val="612347DE"/>
    <w:multiLevelType w:val="hybridMultilevel"/>
    <w:tmpl w:val="C03C6C86"/>
    <w:lvl w:ilvl="0" w:tplc="8202F52A">
      <w:numFmt w:val="bullet"/>
      <w:lvlText w:val="-"/>
      <w:lvlJc w:val="left"/>
      <w:pPr>
        <w:ind w:left="720" w:hanging="360"/>
      </w:pPr>
      <w:rPr>
        <w:rFonts w:ascii="Calibri" w:eastAsia="Liberation Sans" w:hAnsi="Calibri" w:cs="Calibri" w:hint="default"/>
      </w:rPr>
    </w:lvl>
    <w:lvl w:ilvl="1" w:tplc="D63C7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DA37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846C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56F8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8845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0240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1C2E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5C8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085F5C"/>
    <w:multiLevelType w:val="hybridMultilevel"/>
    <w:tmpl w:val="0DC82928"/>
    <w:lvl w:ilvl="0" w:tplc="3F483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DC8CE2" w:tentative="1">
      <w:start w:val="1"/>
      <w:numFmt w:val="lowerLetter"/>
      <w:lvlText w:val="%2."/>
      <w:lvlJc w:val="left"/>
      <w:pPr>
        <w:ind w:left="1440" w:hanging="360"/>
      </w:pPr>
    </w:lvl>
    <w:lvl w:ilvl="2" w:tplc="4290086E" w:tentative="1">
      <w:start w:val="1"/>
      <w:numFmt w:val="lowerRoman"/>
      <w:lvlText w:val="%3."/>
      <w:lvlJc w:val="right"/>
      <w:pPr>
        <w:ind w:left="2160" w:hanging="180"/>
      </w:pPr>
    </w:lvl>
    <w:lvl w:ilvl="3" w:tplc="AE661FCC" w:tentative="1">
      <w:start w:val="1"/>
      <w:numFmt w:val="decimal"/>
      <w:lvlText w:val="%4."/>
      <w:lvlJc w:val="left"/>
      <w:pPr>
        <w:ind w:left="2880" w:hanging="360"/>
      </w:pPr>
    </w:lvl>
    <w:lvl w:ilvl="4" w:tplc="4A5AD67C" w:tentative="1">
      <w:start w:val="1"/>
      <w:numFmt w:val="lowerLetter"/>
      <w:lvlText w:val="%5."/>
      <w:lvlJc w:val="left"/>
      <w:pPr>
        <w:ind w:left="3600" w:hanging="360"/>
      </w:pPr>
    </w:lvl>
    <w:lvl w:ilvl="5" w:tplc="10A031D4" w:tentative="1">
      <w:start w:val="1"/>
      <w:numFmt w:val="lowerRoman"/>
      <w:lvlText w:val="%6."/>
      <w:lvlJc w:val="right"/>
      <w:pPr>
        <w:ind w:left="4320" w:hanging="180"/>
      </w:pPr>
    </w:lvl>
    <w:lvl w:ilvl="6" w:tplc="0C2EAF62" w:tentative="1">
      <w:start w:val="1"/>
      <w:numFmt w:val="decimal"/>
      <w:lvlText w:val="%7."/>
      <w:lvlJc w:val="left"/>
      <w:pPr>
        <w:ind w:left="5040" w:hanging="360"/>
      </w:pPr>
    </w:lvl>
    <w:lvl w:ilvl="7" w:tplc="CCA0C294" w:tentative="1">
      <w:start w:val="1"/>
      <w:numFmt w:val="lowerLetter"/>
      <w:lvlText w:val="%8."/>
      <w:lvlJc w:val="left"/>
      <w:pPr>
        <w:ind w:left="5760" w:hanging="360"/>
      </w:pPr>
    </w:lvl>
    <w:lvl w:ilvl="8" w:tplc="5F0840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BD175A"/>
    <w:multiLevelType w:val="hybridMultilevel"/>
    <w:tmpl w:val="0D4A2398"/>
    <w:lvl w:ilvl="0" w:tplc="C462557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5F06BE78" w:tentative="1">
      <w:start w:val="1"/>
      <w:numFmt w:val="lowerLetter"/>
      <w:lvlText w:val="%2."/>
      <w:lvlJc w:val="left"/>
      <w:pPr>
        <w:ind w:left="1440" w:hanging="360"/>
      </w:pPr>
    </w:lvl>
    <w:lvl w:ilvl="2" w:tplc="A5EE24C8" w:tentative="1">
      <w:start w:val="1"/>
      <w:numFmt w:val="lowerRoman"/>
      <w:lvlText w:val="%3."/>
      <w:lvlJc w:val="right"/>
      <w:pPr>
        <w:ind w:left="2160" w:hanging="180"/>
      </w:pPr>
    </w:lvl>
    <w:lvl w:ilvl="3" w:tplc="51DCDBEA" w:tentative="1">
      <w:start w:val="1"/>
      <w:numFmt w:val="decimal"/>
      <w:lvlText w:val="%4."/>
      <w:lvlJc w:val="left"/>
      <w:pPr>
        <w:ind w:left="2880" w:hanging="360"/>
      </w:pPr>
    </w:lvl>
    <w:lvl w:ilvl="4" w:tplc="6082DE9A" w:tentative="1">
      <w:start w:val="1"/>
      <w:numFmt w:val="lowerLetter"/>
      <w:lvlText w:val="%5."/>
      <w:lvlJc w:val="left"/>
      <w:pPr>
        <w:ind w:left="3600" w:hanging="360"/>
      </w:pPr>
    </w:lvl>
    <w:lvl w:ilvl="5" w:tplc="6C2683E8" w:tentative="1">
      <w:start w:val="1"/>
      <w:numFmt w:val="lowerRoman"/>
      <w:lvlText w:val="%6."/>
      <w:lvlJc w:val="right"/>
      <w:pPr>
        <w:ind w:left="4320" w:hanging="180"/>
      </w:pPr>
    </w:lvl>
    <w:lvl w:ilvl="6" w:tplc="D5DCDEF4" w:tentative="1">
      <w:start w:val="1"/>
      <w:numFmt w:val="decimal"/>
      <w:lvlText w:val="%7."/>
      <w:lvlJc w:val="left"/>
      <w:pPr>
        <w:ind w:left="5040" w:hanging="360"/>
      </w:pPr>
    </w:lvl>
    <w:lvl w:ilvl="7" w:tplc="C06C6470" w:tentative="1">
      <w:start w:val="1"/>
      <w:numFmt w:val="lowerLetter"/>
      <w:lvlText w:val="%8."/>
      <w:lvlJc w:val="left"/>
      <w:pPr>
        <w:ind w:left="5760" w:hanging="360"/>
      </w:pPr>
    </w:lvl>
    <w:lvl w:ilvl="8" w:tplc="B71C42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45010C"/>
    <w:multiLevelType w:val="hybridMultilevel"/>
    <w:tmpl w:val="69FEADCC"/>
    <w:lvl w:ilvl="0" w:tplc="0F0C9456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49FCCE12" w:tentative="1">
      <w:start w:val="1"/>
      <w:numFmt w:val="lowerLetter"/>
      <w:lvlText w:val="%2."/>
      <w:lvlJc w:val="left"/>
      <w:pPr>
        <w:ind w:left="1440" w:hanging="360"/>
      </w:pPr>
    </w:lvl>
    <w:lvl w:ilvl="2" w:tplc="45AE9C08" w:tentative="1">
      <w:start w:val="1"/>
      <w:numFmt w:val="lowerRoman"/>
      <w:lvlText w:val="%3."/>
      <w:lvlJc w:val="right"/>
      <w:pPr>
        <w:ind w:left="2160" w:hanging="180"/>
      </w:pPr>
    </w:lvl>
    <w:lvl w:ilvl="3" w:tplc="4934C86E" w:tentative="1">
      <w:start w:val="1"/>
      <w:numFmt w:val="decimal"/>
      <w:lvlText w:val="%4."/>
      <w:lvlJc w:val="left"/>
      <w:pPr>
        <w:ind w:left="2880" w:hanging="360"/>
      </w:pPr>
    </w:lvl>
    <w:lvl w:ilvl="4" w:tplc="9CB0B518" w:tentative="1">
      <w:start w:val="1"/>
      <w:numFmt w:val="lowerLetter"/>
      <w:lvlText w:val="%5."/>
      <w:lvlJc w:val="left"/>
      <w:pPr>
        <w:ind w:left="3600" w:hanging="360"/>
      </w:pPr>
    </w:lvl>
    <w:lvl w:ilvl="5" w:tplc="0B749ECE" w:tentative="1">
      <w:start w:val="1"/>
      <w:numFmt w:val="lowerRoman"/>
      <w:lvlText w:val="%6."/>
      <w:lvlJc w:val="right"/>
      <w:pPr>
        <w:ind w:left="4320" w:hanging="180"/>
      </w:pPr>
    </w:lvl>
    <w:lvl w:ilvl="6" w:tplc="D65C33E0" w:tentative="1">
      <w:start w:val="1"/>
      <w:numFmt w:val="decimal"/>
      <w:lvlText w:val="%7."/>
      <w:lvlJc w:val="left"/>
      <w:pPr>
        <w:ind w:left="5040" w:hanging="360"/>
      </w:pPr>
    </w:lvl>
    <w:lvl w:ilvl="7" w:tplc="86584DDC" w:tentative="1">
      <w:start w:val="1"/>
      <w:numFmt w:val="lowerLetter"/>
      <w:lvlText w:val="%8."/>
      <w:lvlJc w:val="left"/>
      <w:pPr>
        <w:ind w:left="5760" w:hanging="360"/>
      </w:pPr>
    </w:lvl>
    <w:lvl w:ilvl="8" w:tplc="5E48643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8"/>
  </w:num>
  <w:num w:numId="4">
    <w:abstractNumId w:val="7"/>
  </w:num>
  <w:num w:numId="5">
    <w:abstractNumId w:val="17"/>
  </w:num>
  <w:num w:numId="6">
    <w:abstractNumId w:val="9"/>
  </w:num>
  <w:num w:numId="7">
    <w:abstractNumId w:val="3"/>
  </w:num>
  <w:num w:numId="8">
    <w:abstractNumId w:val="19"/>
  </w:num>
  <w:num w:numId="9">
    <w:abstractNumId w:val="0"/>
  </w:num>
  <w:num w:numId="10">
    <w:abstractNumId w:val="14"/>
  </w:num>
  <w:num w:numId="11">
    <w:abstractNumId w:val="11"/>
  </w:num>
  <w:num w:numId="12">
    <w:abstractNumId w:val="8"/>
  </w:num>
  <w:num w:numId="13">
    <w:abstractNumId w:val="2"/>
  </w:num>
  <w:num w:numId="14">
    <w:abstractNumId w:val="13"/>
  </w:num>
  <w:num w:numId="15">
    <w:abstractNumId w:val="6"/>
  </w:num>
  <w:num w:numId="16">
    <w:abstractNumId w:val="5"/>
  </w:num>
  <w:num w:numId="17">
    <w:abstractNumId w:val="10"/>
  </w:num>
  <w:num w:numId="18">
    <w:abstractNumId w:val="15"/>
  </w:num>
  <w:num w:numId="19">
    <w:abstractNumId w:val="1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pz5apt0t5awyettfhxrpr6t0arzd55s9ar&quot;&gt;My EndNote Library-Converted&lt;record-ids&gt;&lt;item&gt;27&lt;/item&gt;&lt;item&gt;84&lt;/item&gt;&lt;item&gt;106&lt;/item&gt;&lt;item&gt;111&lt;/item&gt;&lt;item&gt;661&lt;/item&gt;&lt;item&gt;740&lt;/item&gt;&lt;item&gt;1028&lt;/item&gt;&lt;item&gt;1040&lt;/item&gt;&lt;item&gt;1065&lt;/item&gt;&lt;item&gt;1091&lt;/item&gt;&lt;item&gt;1092&lt;/item&gt;&lt;item&gt;1093&lt;/item&gt;&lt;item&gt;1121&lt;/item&gt;&lt;item&gt;1360&lt;/item&gt;&lt;item&gt;1426&lt;/item&gt;&lt;item&gt;1653&lt;/item&gt;&lt;/record-ids&gt;&lt;/item&gt;&lt;/Libraries&gt;"/>
  </w:docVars>
  <w:rsids>
    <w:rsidRoot w:val="00451BCF"/>
    <w:rsid w:val="00015E25"/>
    <w:rsid w:val="00065A52"/>
    <w:rsid w:val="00071BCE"/>
    <w:rsid w:val="00087468"/>
    <w:rsid w:val="000A5E75"/>
    <w:rsid w:val="000B6091"/>
    <w:rsid w:val="000D3CDB"/>
    <w:rsid w:val="000D3D62"/>
    <w:rsid w:val="000E2570"/>
    <w:rsid w:val="000E3B82"/>
    <w:rsid w:val="00116E9A"/>
    <w:rsid w:val="00126F1B"/>
    <w:rsid w:val="0013128D"/>
    <w:rsid w:val="0013246D"/>
    <w:rsid w:val="00134771"/>
    <w:rsid w:val="0015044B"/>
    <w:rsid w:val="001641CB"/>
    <w:rsid w:val="00184795"/>
    <w:rsid w:val="001916E5"/>
    <w:rsid w:val="0019525C"/>
    <w:rsid w:val="001A40C3"/>
    <w:rsid w:val="001A798B"/>
    <w:rsid w:val="001B2B2A"/>
    <w:rsid w:val="001E0EA9"/>
    <w:rsid w:val="001E3FBE"/>
    <w:rsid w:val="002101A6"/>
    <w:rsid w:val="002142B8"/>
    <w:rsid w:val="00223ADB"/>
    <w:rsid w:val="002256B2"/>
    <w:rsid w:val="00234F6C"/>
    <w:rsid w:val="002424A4"/>
    <w:rsid w:val="00253A47"/>
    <w:rsid w:val="0026596B"/>
    <w:rsid w:val="0027012A"/>
    <w:rsid w:val="00274A29"/>
    <w:rsid w:val="002861E3"/>
    <w:rsid w:val="002A2E58"/>
    <w:rsid w:val="002B18C4"/>
    <w:rsid w:val="002C6AC8"/>
    <w:rsid w:val="002D49EE"/>
    <w:rsid w:val="002E11FD"/>
    <w:rsid w:val="00304287"/>
    <w:rsid w:val="003069A5"/>
    <w:rsid w:val="0031440A"/>
    <w:rsid w:val="00316C7F"/>
    <w:rsid w:val="00326F1A"/>
    <w:rsid w:val="00334131"/>
    <w:rsid w:val="003354C7"/>
    <w:rsid w:val="00335A37"/>
    <w:rsid w:val="003456C5"/>
    <w:rsid w:val="00353070"/>
    <w:rsid w:val="0035325F"/>
    <w:rsid w:val="003633ED"/>
    <w:rsid w:val="00370489"/>
    <w:rsid w:val="0037211B"/>
    <w:rsid w:val="00380AC8"/>
    <w:rsid w:val="0038290A"/>
    <w:rsid w:val="00387994"/>
    <w:rsid w:val="003A0269"/>
    <w:rsid w:val="003B1A9A"/>
    <w:rsid w:val="003B369C"/>
    <w:rsid w:val="003E72E2"/>
    <w:rsid w:val="003F1056"/>
    <w:rsid w:val="003F795E"/>
    <w:rsid w:val="00400E8F"/>
    <w:rsid w:val="00423369"/>
    <w:rsid w:val="0043234D"/>
    <w:rsid w:val="00432C45"/>
    <w:rsid w:val="004410AD"/>
    <w:rsid w:val="00443584"/>
    <w:rsid w:val="00450032"/>
    <w:rsid w:val="00451BCF"/>
    <w:rsid w:val="00461E8C"/>
    <w:rsid w:val="00462C26"/>
    <w:rsid w:val="00473410"/>
    <w:rsid w:val="00481231"/>
    <w:rsid w:val="004853FD"/>
    <w:rsid w:val="00490921"/>
    <w:rsid w:val="00492DAD"/>
    <w:rsid w:val="004B042C"/>
    <w:rsid w:val="004D1CAC"/>
    <w:rsid w:val="004D2BD5"/>
    <w:rsid w:val="004E1480"/>
    <w:rsid w:val="004E4FCA"/>
    <w:rsid w:val="00507EA9"/>
    <w:rsid w:val="00510B9A"/>
    <w:rsid w:val="00512547"/>
    <w:rsid w:val="005248F3"/>
    <w:rsid w:val="00526375"/>
    <w:rsid w:val="00530821"/>
    <w:rsid w:val="00546B3A"/>
    <w:rsid w:val="005575E2"/>
    <w:rsid w:val="0059183B"/>
    <w:rsid w:val="005A7421"/>
    <w:rsid w:val="005B7C48"/>
    <w:rsid w:val="005B7ECD"/>
    <w:rsid w:val="005B7EF5"/>
    <w:rsid w:val="005D2EEE"/>
    <w:rsid w:val="005E1B15"/>
    <w:rsid w:val="005F1FBC"/>
    <w:rsid w:val="00600590"/>
    <w:rsid w:val="006042CA"/>
    <w:rsid w:val="00627286"/>
    <w:rsid w:val="00694355"/>
    <w:rsid w:val="006A5A73"/>
    <w:rsid w:val="006A7E50"/>
    <w:rsid w:val="006D29F1"/>
    <w:rsid w:val="007060EB"/>
    <w:rsid w:val="007164BB"/>
    <w:rsid w:val="007427F9"/>
    <w:rsid w:val="007629FA"/>
    <w:rsid w:val="007634F3"/>
    <w:rsid w:val="00764CAA"/>
    <w:rsid w:val="00767A2D"/>
    <w:rsid w:val="0079480B"/>
    <w:rsid w:val="007A18EC"/>
    <w:rsid w:val="007A4B37"/>
    <w:rsid w:val="007C4CB5"/>
    <w:rsid w:val="007D611A"/>
    <w:rsid w:val="007F4BF1"/>
    <w:rsid w:val="00811D74"/>
    <w:rsid w:val="00815593"/>
    <w:rsid w:val="0082019D"/>
    <w:rsid w:val="00835360"/>
    <w:rsid w:val="008503CF"/>
    <w:rsid w:val="008714F9"/>
    <w:rsid w:val="008871A0"/>
    <w:rsid w:val="008944CC"/>
    <w:rsid w:val="00895450"/>
    <w:rsid w:val="008A195D"/>
    <w:rsid w:val="008C31BD"/>
    <w:rsid w:val="008C5EEA"/>
    <w:rsid w:val="008D4822"/>
    <w:rsid w:val="008E40A1"/>
    <w:rsid w:val="008F2FDA"/>
    <w:rsid w:val="008F4F7A"/>
    <w:rsid w:val="0090182A"/>
    <w:rsid w:val="0090629D"/>
    <w:rsid w:val="00907317"/>
    <w:rsid w:val="00912F34"/>
    <w:rsid w:val="00913BB7"/>
    <w:rsid w:val="00936E84"/>
    <w:rsid w:val="00943AEF"/>
    <w:rsid w:val="00943BE2"/>
    <w:rsid w:val="00945CC8"/>
    <w:rsid w:val="0095012F"/>
    <w:rsid w:val="009678ED"/>
    <w:rsid w:val="00976E59"/>
    <w:rsid w:val="00977153"/>
    <w:rsid w:val="00992A57"/>
    <w:rsid w:val="009D3021"/>
    <w:rsid w:val="009D4688"/>
    <w:rsid w:val="00A00C88"/>
    <w:rsid w:val="00A0127D"/>
    <w:rsid w:val="00A03CA2"/>
    <w:rsid w:val="00A32085"/>
    <w:rsid w:val="00A35EE8"/>
    <w:rsid w:val="00A66072"/>
    <w:rsid w:val="00A85145"/>
    <w:rsid w:val="00AA0F87"/>
    <w:rsid w:val="00AA1883"/>
    <w:rsid w:val="00AB12C7"/>
    <w:rsid w:val="00AB3166"/>
    <w:rsid w:val="00AC21E0"/>
    <w:rsid w:val="00AC5E7C"/>
    <w:rsid w:val="00AE5D13"/>
    <w:rsid w:val="00AE6406"/>
    <w:rsid w:val="00AE6414"/>
    <w:rsid w:val="00AF3044"/>
    <w:rsid w:val="00B262FB"/>
    <w:rsid w:val="00B3235C"/>
    <w:rsid w:val="00B32392"/>
    <w:rsid w:val="00B462AE"/>
    <w:rsid w:val="00B60E38"/>
    <w:rsid w:val="00B72CC1"/>
    <w:rsid w:val="00B970C6"/>
    <w:rsid w:val="00BB21EF"/>
    <w:rsid w:val="00BC5F36"/>
    <w:rsid w:val="00BF2CF7"/>
    <w:rsid w:val="00BF512D"/>
    <w:rsid w:val="00C24FBC"/>
    <w:rsid w:val="00C3037B"/>
    <w:rsid w:val="00C50B50"/>
    <w:rsid w:val="00C51E39"/>
    <w:rsid w:val="00C642A2"/>
    <w:rsid w:val="00C6432A"/>
    <w:rsid w:val="00CD7100"/>
    <w:rsid w:val="00D079DE"/>
    <w:rsid w:val="00D132FE"/>
    <w:rsid w:val="00D212C5"/>
    <w:rsid w:val="00D23C7C"/>
    <w:rsid w:val="00D6015B"/>
    <w:rsid w:val="00D622D5"/>
    <w:rsid w:val="00D65E89"/>
    <w:rsid w:val="00D70138"/>
    <w:rsid w:val="00D80C1D"/>
    <w:rsid w:val="00D90FF8"/>
    <w:rsid w:val="00D91CC3"/>
    <w:rsid w:val="00DA1537"/>
    <w:rsid w:val="00DA7FD8"/>
    <w:rsid w:val="00DB3A39"/>
    <w:rsid w:val="00DD04ED"/>
    <w:rsid w:val="00DD717A"/>
    <w:rsid w:val="00DD7BCD"/>
    <w:rsid w:val="00DE5BAB"/>
    <w:rsid w:val="00E06BA9"/>
    <w:rsid w:val="00E13538"/>
    <w:rsid w:val="00E15AF9"/>
    <w:rsid w:val="00E32EFB"/>
    <w:rsid w:val="00E33AC0"/>
    <w:rsid w:val="00E463C6"/>
    <w:rsid w:val="00E539C6"/>
    <w:rsid w:val="00E700EC"/>
    <w:rsid w:val="00E84FFC"/>
    <w:rsid w:val="00E86007"/>
    <w:rsid w:val="00E87B8F"/>
    <w:rsid w:val="00E93777"/>
    <w:rsid w:val="00E947D7"/>
    <w:rsid w:val="00EE67FE"/>
    <w:rsid w:val="00EE71BF"/>
    <w:rsid w:val="00EF793E"/>
    <w:rsid w:val="00F17CD3"/>
    <w:rsid w:val="00F22700"/>
    <w:rsid w:val="00F27E02"/>
    <w:rsid w:val="00F453CE"/>
    <w:rsid w:val="00F5739F"/>
    <w:rsid w:val="00F63169"/>
    <w:rsid w:val="00F66491"/>
    <w:rsid w:val="00F931C3"/>
    <w:rsid w:val="00FA7349"/>
    <w:rsid w:val="00FC4CC9"/>
    <w:rsid w:val="00FD0396"/>
    <w:rsid w:val="00FF208A"/>
    <w:rsid w:val="00FF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4D9A379"/>
  <w15:docId w15:val="{D8CBD6CB-5082-4465-A311-082FC266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jc w:val="center"/>
      <w:outlineLvl w:val="0"/>
    </w:pPr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808080"/>
      <w:shd w:val="clear" w:color="auto" w:fill="E6E6E6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eastAsiaTheme="majorEastAsia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eastAsiaTheme="majorEastAsia" w:cstheme="majorBidi"/>
      <w:b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unhideWhenUsed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700EC"/>
    <w:rPr>
      <w:b/>
      <w:bCs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808080"/>
      <w:shd w:val="clear" w:color="auto" w:fill="E6E6E6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808080"/>
      <w:shd w:val="clear" w:color="auto" w:fill="E6E6E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rFonts w:ascii="Calibri" w:hAnsi="Calibri"/>
      <w:b/>
      <w:bCs/>
      <w:i/>
      <w:iCs/>
      <w:color w:val="000000" w:themeColor="text1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9377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E15A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5A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5A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5AF9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06B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6FB5-61E9-4E9A-A397-7855FC6DE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7</Words>
  <Characters>7670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nciulli et al., A 6-items probability score for early MSA-P</vt:lpstr>
      <vt:lpstr/>
    </vt:vector>
  </TitlesOfParts>
  <Company>TASMC</Company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nciulli et al., A 6-items probability score for early MSA-P</dc:title>
  <dc:subject/>
  <dc:creator>Adi Ezra</dc:creator>
  <cp:keywords/>
  <dc:description/>
  <cp:lastModifiedBy>FANCIULLI Alessandra,Dott.ssa mag. Dr.</cp:lastModifiedBy>
  <cp:revision>2</cp:revision>
  <dcterms:created xsi:type="dcterms:W3CDTF">2024-04-04T19:56:00Z</dcterms:created>
  <dcterms:modified xsi:type="dcterms:W3CDTF">2024-04-04T19:56:00Z</dcterms:modified>
</cp:coreProperties>
</file>